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00466" w14:textId="77777777" w:rsidR="00950931" w:rsidRDefault="0021725F" w:rsidP="00950931">
      <w:pPr>
        <w:rPr>
          <w:b/>
        </w:rPr>
      </w:pPr>
      <w:r w:rsidRPr="0021725F">
        <w:rPr>
          <w:b/>
        </w:rPr>
        <w:t>S1 T</w:t>
      </w:r>
      <w:r w:rsidR="00B543E8">
        <w:rPr>
          <w:b/>
        </w:rPr>
        <w:t>ext</w:t>
      </w:r>
      <w:r w:rsidRPr="0021725F">
        <w:rPr>
          <w:b/>
        </w:rPr>
        <w:t xml:space="preserve">. </w:t>
      </w:r>
      <w:r w:rsidR="00950931">
        <w:rPr>
          <w:b/>
        </w:rPr>
        <w:t>Interview guides.</w:t>
      </w:r>
    </w:p>
    <w:p w14:paraId="1DB5BB9C" w14:textId="77777777" w:rsidR="00950931" w:rsidRPr="00950931" w:rsidRDefault="00950931" w:rsidP="00950931">
      <w:pPr>
        <w:pStyle w:val="Beschriftung"/>
        <w:ind w:left="0" w:firstLine="0"/>
      </w:pPr>
      <w:r w:rsidRPr="00C67AD7">
        <w:t xml:space="preserve">Interview guide in </w:t>
      </w:r>
      <w:r>
        <w:t>English</w:t>
      </w:r>
    </w:p>
    <w:tbl>
      <w:tblPr>
        <w:tblW w:w="10206" w:type="dxa"/>
        <w:tblInd w:w="-5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0206"/>
      </w:tblGrid>
      <w:tr w:rsidR="00950931" w:rsidRPr="00C67AD7" w14:paraId="5A70C619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5FEB217E" w14:textId="77777777" w:rsidR="00950931" w:rsidRPr="00C67AD7" w:rsidRDefault="00950931" w:rsidP="00950931">
            <w:pPr>
              <w:pStyle w:val="Listenabsatz"/>
              <w:numPr>
                <w:ilvl w:val="0"/>
                <w:numId w:val="10"/>
              </w:numPr>
              <w:spacing w:after="0" w:line="276" w:lineRule="auto"/>
              <w:jc w:val="left"/>
              <w:rPr>
                <w:b/>
                <w:sz w:val="16"/>
                <w:szCs w:val="16"/>
              </w:rPr>
            </w:pPr>
            <w:r w:rsidRPr="00C67AD7">
              <w:rPr>
                <w:sz w:val="16"/>
                <w:szCs w:val="16"/>
              </w:rPr>
              <w:br w:type="page"/>
            </w:r>
            <w:r w:rsidRPr="00C67AD7">
              <w:rPr>
                <w:b/>
                <w:sz w:val="16"/>
                <w:szCs w:val="16"/>
              </w:rPr>
              <w:t xml:space="preserve">Personal and background information </w:t>
            </w:r>
          </w:p>
        </w:tc>
      </w:tr>
      <w:tr w:rsidR="00950931" w:rsidRPr="00C67AD7" w14:paraId="4275479C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336C996E" w14:textId="77777777" w:rsidR="00950931" w:rsidRPr="00C67AD7" w:rsidRDefault="00950931" w:rsidP="00950931">
            <w:pPr>
              <w:pStyle w:val="Listenabsatz"/>
              <w:numPr>
                <w:ilvl w:val="0"/>
                <w:numId w:val="4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C67AD7">
              <w:rPr>
                <w:sz w:val="16"/>
                <w:szCs w:val="16"/>
              </w:rPr>
              <w:t xml:space="preserve">Which </w:t>
            </w:r>
            <w:r w:rsidRPr="00C67AD7">
              <w:rPr>
                <w:b/>
                <w:sz w:val="16"/>
                <w:szCs w:val="16"/>
              </w:rPr>
              <w:t>country</w:t>
            </w:r>
            <w:r w:rsidRPr="00C67AD7">
              <w:rPr>
                <w:sz w:val="16"/>
                <w:szCs w:val="16"/>
              </w:rPr>
              <w:t xml:space="preserve"> are you from?</w:t>
            </w:r>
          </w:p>
          <w:p w14:paraId="6846DD76" w14:textId="77777777" w:rsidR="00950931" w:rsidRPr="00C67AD7" w:rsidRDefault="00950931" w:rsidP="00950931">
            <w:pPr>
              <w:numPr>
                <w:ilvl w:val="0"/>
                <w:numId w:val="4"/>
              </w:numPr>
              <w:spacing w:after="0"/>
              <w:rPr>
                <w:sz w:val="16"/>
                <w:szCs w:val="16"/>
              </w:rPr>
            </w:pPr>
            <w:r w:rsidRPr="00C67AD7">
              <w:rPr>
                <w:sz w:val="16"/>
                <w:szCs w:val="16"/>
              </w:rPr>
              <w:t xml:space="preserve">Can you tell me about your </w:t>
            </w:r>
            <w:r w:rsidRPr="00C67AD7">
              <w:rPr>
                <w:b/>
                <w:sz w:val="16"/>
                <w:szCs w:val="16"/>
              </w:rPr>
              <w:t>professional background</w:t>
            </w:r>
            <w:r w:rsidRPr="00C67AD7">
              <w:rPr>
                <w:sz w:val="16"/>
                <w:szCs w:val="16"/>
              </w:rPr>
              <w:t xml:space="preserve">? </w:t>
            </w:r>
          </w:p>
          <w:p w14:paraId="01AAE32B" w14:textId="77777777" w:rsidR="00950931" w:rsidRPr="00C67AD7" w:rsidRDefault="00950931" w:rsidP="00950931">
            <w:pPr>
              <w:pStyle w:val="Listenabsatz"/>
              <w:numPr>
                <w:ilvl w:val="0"/>
                <w:numId w:val="9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C67AD7">
              <w:rPr>
                <w:sz w:val="16"/>
                <w:szCs w:val="16"/>
              </w:rPr>
              <w:t xml:space="preserve">What did you study? </w:t>
            </w:r>
          </w:p>
          <w:p w14:paraId="13D9A04C" w14:textId="77777777" w:rsidR="00950931" w:rsidRPr="00C67AD7" w:rsidRDefault="00950931" w:rsidP="00950931">
            <w:pPr>
              <w:pStyle w:val="Listenabsatz"/>
              <w:numPr>
                <w:ilvl w:val="0"/>
                <w:numId w:val="9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C67AD7">
              <w:rPr>
                <w:sz w:val="16"/>
                <w:szCs w:val="16"/>
              </w:rPr>
              <w:t xml:space="preserve">Where did you study? </w:t>
            </w:r>
          </w:p>
          <w:p w14:paraId="1EE73584" w14:textId="77777777" w:rsidR="00950931" w:rsidRPr="00C67AD7" w:rsidRDefault="00950931" w:rsidP="00950931">
            <w:pPr>
              <w:pStyle w:val="Listenabsatz"/>
              <w:numPr>
                <w:ilvl w:val="0"/>
                <w:numId w:val="9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C67AD7">
              <w:rPr>
                <w:sz w:val="16"/>
                <w:szCs w:val="16"/>
              </w:rPr>
              <w:t>What is your degree in?</w:t>
            </w:r>
          </w:p>
          <w:p w14:paraId="26FCD262" w14:textId="77777777" w:rsidR="00950931" w:rsidRPr="00C67AD7" w:rsidRDefault="00950931" w:rsidP="00950931">
            <w:pPr>
              <w:pStyle w:val="Listenabsatz"/>
              <w:numPr>
                <w:ilvl w:val="0"/>
                <w:numId w:val="9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C67AD7">
              <w:rPr>
                <w:sz w:val="16"/>
                <w:szCs w:val="16"/>
              </w:rPr>
              <w:t>In which institution do you work now? Where?</w:t>
            </w:r>
          </w:p>
          <w:p w14:paraId="4C1FD3BD" w14:textId="77777777" w:rsidR="00950931" w:rsidRPr="00C67AD7" w:rsidRDefault="00950931" w:rsidP="00950931">
            <w:pPr>
              <w:numPr>
                <w:ilvl w:val="0"/>
                <w:numId w:val="4"/>
              </w:numPr>
              <w:spacing w:after="0"/>
              <w:rPr>
                <w:sz w:val="16"/>
                <w:szCs w:val="16"/>
              </w:rPr>
            </w:pPr>
            <w:r w:rsidRPr="00C67AD7">
              <w:rPr>
                <w:sz w:val="16"/>
                <w:szCs w:val="16"/>
              </w:rPr>
              <w:t xml:space="preserve">What was your </w:t>
            </w:r>
            <w:r w:rsidRPr="00C67AD7">
              <w:rPr>
                <w:b/>
                <w:sz w:val="16"/>
                <w:szCs w:val="16"/>
              </w:rPr>
              <w:t>position</w:t>
            </w:r>
            <w:r w:rsidRPr="00C67AD7">
              <w:rPr>
                <w:sz w:val="16"/>
                <w:szCs w:val="16"/>
              </w:rPr>
              <w:t xml:space="preserve"> in the conduct of clinical trials?</w:t>
            </w:r>
          </w:p>
          <w:p w14:paraId="7C0AE734" w14:textId="77777777" w:rsidR="00950931" w:rsidRPr="00C67AD7" w:rsidRDefault="00950931" w:rsidP="00950931">
            <w:pPr>
              <w:pStyle w:val="Listenabsatz"/>
              <w:numPr>
                <w:ilvl w:val="0"/>
                <w:numId w:val="9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C67AD7">
              <w:rPr>
                <w:sz w:val="16"/>
                <w:szCs w:val="16"/>
              </w:rPr>
              <w:t xml:space="preserve">How long have you worked in this position? </w:t>
            </w:r>
          </w:p>
          <w:p w14:paraId="4954A529" w14:textId="77777777" w:rsidR="00950931" w:rsidRPr="00C67AD7" w:rsidRDefault="00950931" w:rsidP="00950931">
            <w:pPr>
              <w:pStyle w:val="Listenabsatz"/>
              <w:numPr>
                <w:ilvl w:val="0"/>
                <w:numId w:val="9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C67AD7">
              <w:rPr>
                <w:sz w:val="16"/>
                <w:szCs w:val="16"/>
              </w:rPr>
              <w:t>Have you worked in different positions related to clinical trials?</w:t>
            </w:r>
          </w:p>
          <w:p w14:paraId="4F50E5B1" w14:textId="77777777" w:rsidR="00950931" w:rsidRPr="00C67AD7" w:rsidRDefault="00950931" w:rsidP="00950931">
            <w:pPr>
              <w:pStyle w:val="Listenabsatz"/>
              <w:numPr>
                <w:ilvl w:val="0"/>
                <w:numId w:val="9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C67AD7">
              <w:rPr>
                <w:sz w:val="16"/>
                <w:szCs w:val="16"/>
              </w:rPr>
              <w:t>How long is your overall clinical trial experience?</w:t>
            </w:r>
          </w:p>
          <w:p w14:paraId="6D88A24C" w14:textId="77777777" w:rsidR="00950931" w:rsidRPr="00C67AD7" w:rsidRDefault="00950931" w:rsidP="00950931">
            <w:pPr>
              <w:numPr>
                <w:ilvl w:val="0"/>
                <w:numId w:val="4"/>
              </w:numPr>
              <w:spacing w:after="0"/>
              <w:rPr>
                <w:sz w:val="16"/>
                <w:szCs w:val="16"/>
              </w:rPr>
            </w:pPr>
            <w:r w:rsidRPr="00C67AD7">
              <w:rPr>
                <w:sz w:val="16"/>
                <w:szCs w:val="16"/>
              </w:rPr>
              <w:t xml:space="preserve">What type/s of </w:t>
            </w:r>
            <w:r w:rsidRPr="00C67AD7">
              <w:rPr>
                <w:b/>
                <w:sz w:val="16"/>
                <w:szCs w:val="16"/>
              </w:rPr>
              <w:t>medical intervention/s</w:t>
            </w:r>
            <w:r w:rsidRPr="00C67AD7">
              <w:rPr>
                <w:sz w:val="16"/>
                <w:szCs w:val="16"/>
              </w:rPr>
              <w:t xml:space="preserve"> have you tested in clinical trials? </w:t>
            </w:r>
          </w:p>
          <w:p w14:paraId="2DC72623" w14:textId="77777777" w:rsidR="00950931" w:rsidRPr="00C67AD7" w:rsidRDefault="00950931" w:rsidP="00D2762C">
            <w:pPr>
              <w:ind w:left="720"/>
              <w:rPr>
                <w:sz w:val="16"/>
                <w:szCs w:val="16"/>
                <w:lang w:val="fr-FR"/>
              </w:rPr>
            </w:pPr>
            <w:r w:rsidRPr="00C67AD7">
              <w:rPr>
                <w:sz w:val="16"/>
                <w:szCs w:val="16"/>
                <w:lang w:val="fr-FR"/>
              </w:rPr>
              <w:t xml:space="preserve">(Prompts: </w:t>
            </w:r>
            <w:proofErr w:type="spellStart"/>
            <w:r w:rsidRPr="00C67AD7">
              <w:rPr>
                <w:sz w:val="16"/>
                <w:szCs w:val="16"/>
                <w:lang w:val="fr-FR"/>
              </w:rPr>
              <w:t>drugs</w:t>
            </w:r>
            <w:proofErr w:type="spellEnd"/>
            <w:r w:rsidRPr="00C67AD7">
              <w:rPr>
                <w:sz w:val="16"/>
                <w:szCs w:val="16"/>
                <w:lang w:val="fr-FR"/>
              </w:rPr>
              <w:t>, vaccines, diagnostics, etc.)</w:t>
            </w:r>
          </w:p>
          <w:p w14:paraId="4C0ECF2D" w14:textId="77777777" w:rsidR="00950931" w:rsidRPr="00C67AD7" w:rsidRDefault="00950931" w:rsidP="00950931">
            <w:pPr>
              <w:numPr>
                <w:ilvl w:val="0"/>
                <w:numId w:val="4"/>
              </w:numPr>
              <w:spacing w:after="0"/>
              <w:rPr>
                <w:sz w:val="16"/>
                <w:szCs w:val="16"/>
              </w:rPr>
            </w:pPr>
            <w:r w:rsidRPr="00C67AD7">
              <w:rPr>
                <w:sz w:val="16"/>
                <w:szCs w:val="16"/>
              </w:rPr>
              <w:t xml:space="preserve">What was/were the </w:t>
            </w:r>
            <w:r w:rsidRPr="00C67AD7">
              <w:rPr>
                <w:b/>
                <w:sz w:val="16"/>
                <w:szCs w:val="16"/>
              </w:rPr>
              <w:t>study population/s</w:t>
            </w:r>
            <w:r w:rsidRPr="00C67AD7">
              <w:rPr>
                <w:sz w:val="16"/>
                <w:szCs w:val="16"/>
              </w:rPr>
              <w:t xml:space="preserve"> in your clinical trials? </w:t>
            </w:r>
          </w:p>
          <w:p w14:paraId="6F2ECF9B" w14:textId="77777777" w:rsidR="00950931" w:rsidRPr="00C67AD7" w:rsidRDefault="00950931" w:rsidP="00D2762C">
            <w:pPr>
              <w:ind w:left="720"/>
              <w:rPr>
                <w:sz w:val="16"/>
                <w:szCs w:val="16"/>
              </w:rPr>
            </w:pPr>
            <w:r w:rsidRPr="00C67AD7">
              <w:rPr>
                <w:sz w:val="16"/>
                <w:szCs w:val="16"/>
              </w:rPr>
              <w:t>(Prompts: children, adolescents, adults, elderly, pregnant, volunteers, patients, etc.)</w:t>
            </w:r>
          </w:p>
          <w:p w14:paraId="71DF5A7A" w14:textId="77777777" w:rsidR="00950931" w:rsidRPr="00C67AD7" w:rsidRDefault="00950931" w:rsidP="00950931">
            <w:pPr>
              <w:numPr>
                <w:ilvl w:val="0"/>
                <w:numId w:val="4"/>
              </w:numPr>
              <w:spacing w:after="0"/>
              <w:rPr>
                <w:sz w:val="16"/>
                <w:szCs w:val="16"/>
              </w:rPr>
            </w:pPr>
            <w:r w:rsidRPr="00C67AD7">
              <w:rPr>
                <w:sz w:val="16"/>
                <w:szCs w:val="16"/>
              </w:rPr>
              <w:t xml:space="preserve">Which clinical trial </w:t>
            </w:r>
            <w:r w:rsidRPr="00C67AD7">
              <w:rPr>
                <w:b/>
                <w:sz w:val="16"/>
                <w:szCs w:val="16"/>
              </w:rPr>
              <w:t>phase/s</w:t>
            </w:r>
            <w:r w:rsidRPr="00C67AD7">
              <w:rPr>
                <w:sz w:val="16"/>
                <w:szCs w:val="16"/>
              </w:rPr>
              <w:t xml:space="preserve"> have you worked on? </w:t>
            </w:r>
          </w:p>
          <w:p w14:paraId="209EED30" w14:textId="77777777" w:rsidR="00950931" w:rsidRPr="00C67AD7" w:rsidRDefault="00950931" w:rsidP="00D2762C">
            <w:pPr>
              <w:ind w:left="720"/>
              <w:rPr>
                <w:sz w:val="16"/>
                <w:szCs w:val="16"/>
              </w:rPr>
            </w:pPr>
            <w:r w:rsidRPr="00C67AD7">
              <w:rPr>
                <w:sz w:val="16"/>
                <w:szCs w:val="16"/>
              </w:rPr>
              <w:t>(Prompts: I, II, III, IV)</w:t>
            </w:r>
          </w:p>
          <w:p w14:paraId="0BFE0F73" w14:textId="77777777" w:rsidR="00950931" w:rsidRPr="00C67AD7" w:rsidRDefault="00950931" w:rsidP="00950931">
            <w:pPr>
              <w:numPr>
                <w:ilvl w:val="0"/>
                <w:numId w:val="4"/>
              </w:numPr>
              <w:spacing w:after="0"/>
              <w:rPr>
                <w:sz w:val="16"/>
                <w:szCs w:val="16"/>
              </w:rPr>
            </w:pPr>
            <w:r w:rsidRPr="00C67AD7">
              <w:rPr>
                <w:sz w:val="16"/>
                <w:szCs w:val="16"/>
              </w:rPr>
              <w:t xml:space="preserve">How </w:t>
            </w:r>
            <w:r w:rsidRPr="00C67AD7">
              <w:rPr>
                <w:b/>
                <w:sz w:val="16"/>
                <w:szCs w:val="16"/>
              </w:rPr>
              <w:t>large</w:t>
            </w:r>
            <w:r w:rsidRPr="00C67AD7">
              <w:rPr>
                <w:sz w:val="16"/>
                <w:szCs w:val="16"/>
              </w:rPr>
              <w:t xml:space="preserve"> was/were your clinical trial/s in SSA? </w:t>
            </w:r>
          </w:p>
          <w:p w14:paraId="2CA36D6B" w14:textId="77777777" w:rsidR="00950931" w:rsidRPr="00C67AD7" w:rsidRDefault="00950931" w:rsidP="00D2762C">
            <w:pPr>
              <w:pStyle w:val="Listenabsatz"/>
              <w:spacing w:line="276" w:lineRule="auto"/>
              <w:rPr>
                <w:sz w:val="16"/>
                <w:szCs w:val="16"/>
                <w:lang w:val="fr-CH"/>
              </w:rPr>
            </w:pPr>
            <w:r w:rsidRPr="00C67AD7">
              <w:rPr>
                <w:sz w:val="16"/>
                <w:szCs w:val="16"/>
                <w:lang w:val="fr-CH"/>
              </w:rPr>
              <w:t xml:space="preserve">(Prompts: population size, mono- vs. </w:t>
            </w:r>
            <w:proofErr w:type="gramStart"/>
            <w:r w:rsidRPr="00C67AD7">
              <w:rPr>
                <w:sz w:val="16"/>
                <w:szCs w:val="16"/>
                <w:lang w:val="fr-CH"/>
              </w:rPr>
              <w:t>multi</w:t>
            </w:r>
            <w:proofErr w:type="gramEnd"/>
            <w:r w:rsidRPr="00C67AD7">
              <w:rPr>
                <w:sz w:val="16"/>
                <w:szCs w:val="16"/>
                <w:lang w:val="fr-CH"/>
              </w:rPr>
              <w:t>-centre, duration)</w:t>
            </w:r>
          </w:p>
          <w:p w14:paraId="14A97605" w14:textId="77777777" w:rsidR="00950931" w:rsidRPr="00C67AD7" w:rsidRDefault="00950931" w:rsidP="00950931">
            <w:pPr>
              <w:numPr>
                <w:ilvl w:val="0"/>
                <w:numId w:val="4"/>
              </w:numPr>
              <w:spacing w:after="0"/>
              <w:rPr>
                <w:sz w:val="16"/>
                <w:szCs w:val="16"/>
              </w:rPr>
            </w:pPr>
            <w:r w:rsidRPr="00C67AD7">
              <w:rPr>
                <w:sz w:val="16"/>
                <w:szCs w:val="16"/>
              </w:rPr>
              <w:t xml:space="preserve">In which </w:t>
            </w:r>
            <w:r w:rsidRPr="00C67AD7">
              <w:rPr>
                <w:b/>
                <w:sz w:val="16"/>
                <w:szCs w:val="16"/>
              </w:rPr>
              <w:t>country/countries</w:t>
            </w:r>
            <w:r w:rsidRPr="00C67AD7">
              <w:rPr>
                <w:sz w:val="16"/>
                <w:szCs w:val="16"/>
              </w:rPr>
              <w:t xml:space="preserve"> have you conducted clinical trials (Prompt: in SSA and in non-SSA)? </w:t>
            </w:r>
          </w:p>
          <w:p w14:paraId="4421509E" w14:textId="77777777" w:rsidR="00950931" w:rsidRPr="00C67AD7" w:rsidRDefault="00950931" w:rsidP="00950931">
            <w:pPr>
              <w:numPr>
                <w:ilvl w:val="0"/>
                <w:numId w:val="4"/>
              </w:numPr>
              <w:spacing w:after="0"/>
              <w:rPr>
                <w:sz w:val="16"/>
                <w:szCs w:val="16"/>
              </w:rPr>
            </w:pPr>
            <w:r w:rsidRPr="00C67AD7">
              <w:rPr>
                <w:sz w:val="16"/>
                <w:szCs w:val="16"/>
              </w:rPr>
              <w:t xml:space="preserve">In what type/s of </w:t>
            </w:r>
            <w:r w:rsidRPr="00C67AD7">
              <w:rPr>
                <w:b/>
                <w:sz w:val="16"/>
                <w:szCs w:val="16"/>
              </w:rPr>
              <w:t>facility/facilities</w:t>
            </w:r>
            <w:r w:rsidRPr="00C67AD7">
              <w:rPr>
                <w:sz w:val="16"/>
                <w:szCs w:val="16"/>
              </w:rPr>
              <w:t xml:space="preserve"> did you conduct the clinical trial/was the clinical trial conducted? </w:t>
            </w:r>
          </w:p>
          <w:p w14:paraId="4D1E9D15" w14:textId="77777777" w:rsidR="00950931" w:rsidRPr="00C67AD7" w:rsidRDefault="00950931" w:rsidP="00D2762C">
            <w:pPr>
              <w:ind w:left="720"/>
              <w:rPr>
                <w:sz w:val="16"/>
                <w:szCs w:val="16"/>
              </w:rPr>
            </w:pPr>
            <w:r w:rsidRPr="00C67AD7">
              <w:rPr>
                <w:sz w:val="16"/>
                <w:szCs w:val="16"/>
              </w:rPr>
              <w:t xml:space="preserve">(Prompts: hospital, research </w:t>
            </w:r>
            <w:proofErr w:type="spellStart"/>
            <w:r w:rsidRPr="00C67AD7">
              <w:rPr>
                <w:sz w:val="16"/>
                <w:szCs w:val="16"/>
              </w:rPr>
              <w:t>centre</w:t>
            </w:r>
            <w:proofErr w:type="spellEnd"/>
            <w:r w:rsidRPr="00C67AD7">
              <w:rPr>
                <w:sz w:val="16"/>
                <w:szCs w:val="16"/>
              </w:rPr>
              <w:t>, urban, rural, other)</w:t>
            </w:r>
          </w:p>
          <w:p w14:paraId="2A7D06BF" w14:textId="77777777" w:rsidR="00950931" w:rsidRPr="00C67AD7" w:rsidRDefault="00950931" w:rsidP="00950931">
            <w:pPr>
              <w:numPr>
                <w:ilvl w:val="0"/>
                <w:numId w:val="4"/>
              </w:numPr>
              <w:spacing w:after="0"/>
              <w:rPr>
                <w:sz w:val="16"/>
                <w:szCs w:val="16"/>
              </w:rPr>
            </w:pPr>
            <w:r w:rsidRPr="00C67AD7">
              <w:rPr>
                <w:sz w:val="16"/>
                <w:szCs w:val="16"/>
              </w:rPr>
              <w:t xml:space="preserve">Can you tell me something about the clinical trial </w:t>
            </w:r>
            <w:r w:rsidRPr="00C67AD7">
              <w:rPr>
                <w:b/>
                <w:sz w:val="16"/>
                <w:szCs w:val="16"/>
              </w:rPr>
              <w:t>environment</w:t>
            </w:r>
            <w:r w:rsidRPr="00C67AD7">
              <w:rPr>
                <w:sz w:val="16"/>
                <w:szCs w:val="16"/>
              </w:rPr>
              <w:t xml:space="preserve"> you have worked in?</w:t>
            </w:r>
          </w:p>
          <w:p w14:paraId="1978983E" w14:textId="77777777" w:rsidR="00950931" w:rsidRPr="00C67AD7" w:rsidRDefault="00950931" w:rsidP="00950931">
            <w:pPr>
              <w:pStyle w:val="Listenabsatz"/>
              <w:numPr>
                <w:ilvl w:val="0"/>
                <w:numId w:val="9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C67AD7">
              <w:rPr>
                <w:sz w:val="16"/>
                <w:szCs w:val="16"/>
              </w:rPr>
              <w:t xml:space="preserve">Was it an academic, or industrial, or </w:t>
            </w:r>
            <w:proofErr w:type="gramStart"/>
            <w:r w:rsidRPr="00C67AD7">
              <w:rPr>
                <w:sz w:val="16"/>
                <w:szCs w:val="16"/>
              </w:rPr>
              <w:t>other</w:t>
            </w:r>
            <w:proofErr w:type="gramEnd"/>
            <w:r w:rsidRPr="00C67AD7">
              <w:rPr>
                <w:sz w:val="16"/>
                <w:szCs w:val="16"/>
              </w:rPr>
              <w:t xml:space="preserve"> environment?</w:t>
            </w:r>
          </w:p>
        </w:tc>
      </w:tr>
      <w:tr w:rsidR="00950931" w:rsidRPr="00C67AD7" w14:paraId="115D272F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2848F148" w14:textId="77777777" w:rsidR="00950931" w:rsidRPr="00C67AD7" w:rsidRDefault="00950931" w:rsidP="00950931">
            <w:pPr>
              <w:pStyle w:val="Listenabsatz"/>
              <w:numPr>
                <w:ilvl w:val="0"/>
                <w:numId w:val="5"/>
              </w:numPr>
              <w:spacing w:after="0" w:line="276" w:lineRule="auto"/>
              <w:jc w:val="left"/>
              <w:rPr>
                <w:b/>
                <w:sz w:val="16"/>
                <w:szCs w:val="16"/>
              </w:rPr>
            </w:pPr>
            <w:r w:rsidRPr="00C67AD7">
              <w:rPr>
                <w:b/>
                <w:sz w:val="16"/>
                <w:szCs w:val="16"/>
              </w:rPr>
              <w:t>General questions about clinical trial quality</w:t>
            </w:r>
          </w:p>
        </w:tc>
      </w:tr>
      <w:tr w:rsidR="00950931" w:rsidRPr="00C67AD7" w14:paraId="21665E05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3DB4E940" w14:textId="77777777" w:rsidR="00950931" w:rsidRPr="00C67AD7" w:rsidRDefault="00950931" w:rsidP="00950931">
            <w:pPr>
              <w:pStyle w:val="Listenabsatz"/>
              <w:numPr>
                <w:ilvl w:val="0"/>
                <w:numId w:val="11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C67AD7">
              <w:rPr>
                <w:sz w:val="16"/>
                <w:szCs w:val="16"/>
              </w:rPr>
              <w:t xml:space="preserve">I would like to start now with a </w:t>
            </w:r>
            <w:r w:rsidRPr="00C67AD7">
              <w:rPr>
                <w:b/>
                <w:sz w:val="16"/>
                <w:szCs w:val="16"/>
              </w:rPr>
              <w:t>general question</w:t>
            </w:r>
            <w:r w:rsidRPr="00C67AD7">
              <w:rPr>
                <w:sz w:val="16"/>
                <w:szCs w:val="16"/>
              </w:rPr>
              <w:t>: What does clinical trial quality, as a whole, mean to you?</w:t>
            </w:r>
          </w:p>
          <w:p w14:paraId="60651869" w14:textId="77777777" w:rsidR="00950931" w:rsidRPr="00C67AD7" w:rsidRDefault="00950931" w:rsidP="00950931">
            <w:pPr>
              <w:pStyle w:val="Listenabsatz"/>
              <w:numPr>
                <w:ilvl w:val="0"/>
                <w:numId w:val="11"/>
              </w:numPr>
              <w:spacing w:after="0" w:line="276" w:lineRule="auto"/>
              <w:jc w:val="left"/>
              <w:rPr>
                <w:sz w:val="16"/>
                <w:szCs w:val="16"/>
              </w:rPr>
            </w:pPr>
            <w:r w:rsidRPr="00C67AD7">
              <w:rPr>
                <w:sz w:val="16"/>
                <w:szCs w:val="16"/>
              </w:rPr>
              <w:t xml:space="preserve">Which </w:t>
            </w:r>
            <w:r w:rsidRPr="00C67AD7">
              <w:rPr>
                <w:b/>
                <w:sz w:val="16"/>
                <w:szCs w:val="16"/>
              </w:rPr>
              <w:t>factors</w:t>
            </w:r>
            <w:r w:rsidRPr="00C67AD7">
              <w:rPr>
                <w:sz w:val="16"/>
                <w:szCs w:val="16"/>
              </w:rPr>
              <w:t xml:space="preserve"> do you think have an influence on clinical trial quality?</w:t>
            </w:r>
          </w:p>
        </w:tc>
      </w:tr>
      <w:tr w:rsidR="00950931" w:rsidRPr="00C67AD7" w14:paraId="609B5855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6F31B28A" w14:textId="77777777" w:rsidR="00950931" w:rsidRPr="00C67AD7" w:rsidRDefault="00950931" w:rsidP="00950931">
            <w:pPr>
              <w:pStyle w:val="Listenabsatz"/>
              <w:numPr>
                <w:ilvl w:val="0"/>
                <w:numId w:val="5"/>
              </w:numPr>
              <w:spacing w:after="0" w:line="276" w:lineRule="auto"/>
              <w:jc w:val="left"/>
              <w:rPr>
                <w:rFonts w:cs="Arial"/>
                <w:b/>
                <w:sz w:val="16"/>
                <w:szCs w:val="16"/>
              </w:rPr>
            </w:pPr>
            <w:r w:rsidRPr="00C67AD7">
              <w:rPr>
                <w:rFonts w:cs="Arial"/>
                <w:b/>
                <w:sz w:val="16"/>
                <w:szCs w:val="16"/>
              </w:rPr>
              <w:t>Questions about quality in clinical trial planning</w:t>
            </w:r>
          </w:p>
        </w:tc>
      </w:tr>
      <w:tr w:rsidR="00950931" w:rsidRPr="00C67AD7" w14:paraId="4D4414E9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4298ACFD" w14:textId="77777777" w:rsidR="00950931" w:rsidRPr="00C67AD7" w:rsidRDefault="00950931" w:rsidP="00950931">
            <w:pPr>
              <w:pStyle w:val="Listenabsatz"/>
              <w:numPr>
                <w:ilvl w:val="0"/>
                <w:numId w:val="13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Can you tell me about how you usually come up with the </w:t>
            </w:r>
            <w:r w:rsidRPr="00C67AD7">
              <w:rPr>
                <w:rFonts w:cs="Arial"/>
                <w:b/>
                <w:sz w:val="16"/>
                <w:szCs w:val="16"/>
              </w:rPr>
              <w:t>idea</w:t>
            </w:r>
            <w:r w:rsidRPr="00C67AD7">
              <w:rPr>
                <w:rFonts w:cs="Arial"/>
                <w:sz w:val="16"/>
                <w:szCs w:val="16"/>
              </w:rPr>
              <w:t xml:space="preserve"> of conducting a clinical trial? / What aspects lead to your involvement in a clinical trial conduct? </w:t>
            </w:r>
          </w:p>
          <w:p w14:paraId="76314644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>Why do you conduct clinical trials in SSA?</w:t>
            </w:r>
          </w:p>
          <w:p w14:paraId="5B618F2B" w14:textId="77777777" w:rsidR="00950931" w:rsidRPr="00C67AD7" w:rsidRDefault="00950931" w:rsidP="00950931">
            <w:pPr>
              <w:pStyle w:val="Listenabsatz"/>
              <w:numPr>
                <w:ilvl w:val="0"/>
                <w:numId w:val="13"/>
              </w:numPr>
              <w:spacing w:after="0" w:line="276" w:lineRule="auto"/>
              <w:jc w:val="left"/>
              <w:rPr>
                <w:rFonts w:cs="Arial"/>
                <w:i/>
                <w:sz w:val="16"/>
                <w:szCs w:val="16"/>
              </w:rPr>
            </w:pPr>
            <w:r w:rsidRPr="00C67AD7">
              <w:rPr>
                <w:rFonts w:cs="Arial"/>
                <w:i/>
                <w:sz w:val="16"/>
                <w:szCs w:val="16"/>
              </w:rPr>
              <w:t>If you have experience in clinical trial planning:</w:t>
            </w:r>
          </w:p>
          <w:p w14:paraId="48BE5730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What are </w:t>
            </w:r>
            <w:r w:rsidRPr="00C67AD7">
              <w:rPr>
                <w:rFonts w:cs="Arial"/>
                <w:b/>
                <w:sz w:val="16"/>
                <w:szCs w:val="16"/>
              </w:rPr>
              <w:t>typical tasks</w:t>
            </w:r>
            <w:r w:rsidRPr="00C67AD7">
              <w:rPr>
                <w:rFonts w:cs="Arial"/>
                <w:sz w:val="16"/>
                <w:szCs w:val="16"/>
              </w:rPr>
              <w:t xml:space="preserve"> for you when planning a clinical trial? </w:t>
            </w:r>
          </w:p>
          <w:p w14:paraId="49239BDC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How are these tasks </w:t>
            </w:r>
            <w:r w:rsidRPr="00C67AD7">
              <w:rPr>
                <w:rFonts w:cs="Arial"/>
                <w:b/>
                <w:sz w:val="16"/>
                <w:szCs w:val="16"/>
              </w:rPr>
              <w:t>important</w:t>
            </w:r>
            <w:r w:rsidRPr="00C67AD7">
              <w:rPr>
                <w:rFonts w:cs="Arial"/>
                <w:sz w:val="16"/>
                <w:szCs w:val="16"/>
              </w:rPr>
              <w:t xml:space="preserve"> for clinical trial quality? (Prompt: what are essential tasks for clinical trial quality during the planning?)</w:t>
            </w:r>
          </w:p>
          <w:p w14:paraId="761F3570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How are these tasks influenced by the fact that the clinical trial takes place in </w:t>
            </w:r>
            <w:r w:rsidRPr="00C67AD7">
              <w:rPr>
                <w:rFonts w:cs="Arial"/>
                <w:b/>
                <w:sz w:val="16"/>
                <w:szCs w:val="16"/>
              </w:rPr>
              <w:t>SSA</w:t>
            </w:r>
            <w:r w:rsidRPr="00C67AD7">
              <w:rPr>
                <w:rFonts w:cs="Arial"/>
                <w:sz w:val="16"/>
                <w:szCs w:val="16"/>
              </w:rPr>
              <w:t xml:space="preserve">? </w:t>
            </w:r>
          </w:p>
          <w:p w14:paraId="265206D2" w14:textId="77777777" w:rsidR="00950931" w:rsidRPr="00C67AD7" w:rsidRDefault="00950931" w:rsidP="00D2762C">
            <w:pPr>
              <w:ind w:left="720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i/>
                <w:sz w:val="16"/>
                <w:szCs w:val="16"/>
              </w:rPr>
              <w:t>If you have experience in more than one country in SSA:</w:t>
            </w:r>
            <w:r w:rsidRPr="00C67AD7">
              <w:rPr>
                <w:rFonts w:cs="Arial"/>
                <w:sz w:val="16"/>
                <w:szCs w:val="16"/>
              </w:rPr>
              <w:t xml:space="preserve"> </w:t>
            </w:r>
          </w:p>
          <w:p w14:paraId="33DC66F4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Can you tell me more about the </w:t>
            </w:r>
            <w:r w:rsidRPr="00C67AD7">
              <w:rPr>
                <w:rFonts w:cs="Arial"/>
                <w:b/>
                <w:sz w:val="16"/>
                <w:szCs w:val="16"/>
              </w:rPr>
              <w:t>variation</w:t>
            </w:r>
            <w:r w:rsidRPr="00C67AD7">
              <w:rPr>
                <w:rFonts w:cs="Arial"/>
                <w:sz w:val="16"/>
                <w:szCs w:val="16"/>
              </w:rPr>
              <w:t xml:space="preserve"> of these tasks from country to country in SSA? </w:t>
            </w:r>
          </w:p>
          <w:p w14:paraId="29666F1E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Are there </w:t>
            </w:r>
            <w:r w:rsidRPr="00C67AD7">
              <w:rPr>
                <w:rFonts w:cs="Arial"/>
                <w:b/>
                <w:sz w:val="16"/>
                <w:szCs w:val="16"/>
              </w:rPr>
              <w:t>common</w:t>
            </w:r>
            <w:r w:rsidRPr="00C67AD7">
              <w:rPr>
                <w:rFonts w:cs="Arial"/>
                <w:sz w:val="16"/>
                <w:szCs w:val="16"/>
              </w:rPr>
              <w:t xml:space="preserve"> aspects?</w:t>
            </w:r>
          </w:p>
          <w:p w14:paraId="59C18885" w14:textId="77777777" w:rsidR="00950931" w:rsidRPr="00C67AD7" w:rsidRDefault="00950931" w:rsidP="00950931">
            <w:pPr>
              <w:pStyle w:val="Listenabsatz"/>
              <w:numPr>
                <w:ilvl w:val="0"/>
                <w:numId w:val="13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i/>
                <w:sz w:val="16"/>
                <w:szCs w:val="16"/>
              </w:rPr>
              <w:t>If you have experience in different clinical trial sizes</w:t>
            </w:r>
            <w:r w:rsidRPr="00C67AD7">
              <w:rPr>
                <w:rFonts w:cs="Arial"/>
                <w:sz w:val="16"/>
                <w:szCs w:val="16"/>
              </w:rPr>
              <w:t xml:space="preserve">: What effect does the </w:t>
            </w:r>
            <w:r w:rsidRPr="00C67AD7">
              <w:rPr>
                <w:rFonts w:cs="Arial"/>
                <w:b/>
                <w:sz w:val="16"/>
                <w:szCs w:val="16"/>
              </w:rPr>
              <w:t>size</w:t>
            </w:r>
            <w:r w:rsidRPr="00C67AD7">
              <w:rPr>
                <w:rFonts w:cs="Arial"/>
                <w:sz w:val="16"/>
                <w:szCs w:val="16"/>
              </w:rPr>
              <w:t xml:space="preserve"> of the clinical trial have on the clinical trial quality?</w:t>
            </w:r>
          </w:p>
          <w:p w14:paraId="709F401D" w14:textId="77777777" w:rsidR="00950931" w:rsidRPr="00C67AD7" w:rsidRDefault="00950931" w:rsidP="00950931">
            <w:pPr>
              <w:pStyle w:val="Listenabsatz"/>
              <w:numPr>
                <w:ilvl w:val="0"/>
                <w:numId w:val="13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Can you explain more about what effect the </w:t>
            </w:r>
            <w:r w:rsidRPr="00C67AD7">
              <w:rPr>
                <w:rFonts w:cs="Arial"/>
                <w:b/>
                <w:sz w:val="16"/>
                <w:szCs w:val="16"/>
              </w:rPr>
              <w:t>facility</w:t>
            </w:r>
            <w:r w:rsidRPr="00C67AD7">
              <w:rPr>
                <w:rFonts w:cs="Arial"/>
                <w:sz w:val="16"/>
                <w:szCs w:val="16"/>
              </w:rPr>
              <w:t xml:space="preserve"> chosen for a clinical trial can have upon the clinical trial quality? </w:t>
            </w:r>
          </w:p>
          <w:p w14:paraId="286B84A9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How did you </w:t>
            </w:r>
            <w:r w:rsidRPr="00C67AD7">
              <w:rPr>
                <w:rFonts w:cs="Arial"/>
                <w:b/>
                <w:sz w:val="16"/>
                <w:szCs w:val="16"/>
              </w:rPr>
              <w:t>choose</w:t>
            </w:r>
            <w:r w:rsidRPr="00C67AD7">
              <w:rPr>
                <w:rFonts w:cs="Arial"/>
                <w:sz w:val="16"/>
                <w:szCs w:val="16"/>
              </w:rPr>
              <w:t xml:space="preserve"> the clinical trial facility/facilities? </w:t>
            </w:r>
          </w:p>
          <w:p w14:paraId="3FCCFF11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How </w:t>
            </w:r>
            <w:r w:rsidRPr="00C67AD7">
              <w:rPr>
                <w:rFonts w:cs="Arial"/>
                <w:b/>
                <w:sz w:val="16"/>
                <w:szCs w:val="16"/>
              </w:rPr>
              <w:t>equipped</w:t>
            </w:r>
            <w:r w:rsidRPr="00C67AD7">
              <w:rPr>
                <w:rFonts w:cs="Arial"/>
                <w:sz w:val="16"/>
                <w:szCs w:val="16"/>
              </w:rPr>
              <w:t xml:space="preserve"> was/were the facility/facilities? (Prompts: already established facility, new facilities were constructed for the trials)</w:t>
            </w:r>
          </w:p>
          <w:p w14:paraId="36620771" w14:textId="77777777" w:rsidR="00950931" w:rsidRPr="00C67AD7" w:rsidRDefault="00950931" w:rsidP="00950931">
            <w:pPr>
              <w:pStyle w:val="Listenabsatz"/>
              <w:numPr>
                <w:ilvl w:val="0"/>
                <w:numId w:val="13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i/>
                <w:sz w:val="16"/>
                <w:szCs w:val="16"/>
              </w:rPr>
              <w:t>Referring to the clinical trial environment:</w:t>
            </w:r>
            <w:r w:rsidRPr="00C67AD7">
              <w:rPr>
                <w:rFonts w:cs="Arial"/>
                <w:sz w:val="16"/>
                <w:szCs w:val="16"/>
              </w:rPr>
              <w:t xml:space="preserve"> Who was the </w:t>
            </w:r>
            <w:r w:rsidRPr="00C67AD7">
              <w:rPr>
                <w:rFonts w:cs="Arial"/>
                <w:b/>
                <w:sz w:val="16"/>
                <w:szCs w:val="16"/>
              </w:rPr>
              <w:t>sponsor</w:t>
            </w:r>
            <w:r w:rsidRPr="00C67AD7">
              <w:rPr>
                <w:rFonts w:cs="Arial"/>
                <w:sz w:val="16"/>
                <w:szCs w:val="16"/>
              </w:rPr>
              <w:t xml:space="preserve"> of your clinical trials? (Prompt: investigator-initiated, university-sponsor, external sponsor, industrial sponsor, consortium, product development partnership?)</w:t>
            </w:r>
          </w:p>
          <w:p w14:paraId="69C452D7" w14:textId="77777777" w:rsidR="00950931" w:rsidRPr="00C67AD7" w:rsidRDefault="00950931" w:rsidP="00950931">
            <w:pPr>
              <w:pStyle w:val="Listenabsatz"/>
              <w:numPr>
                <w:ilvl w:val="0"/>
                <w:numId w:val="13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How was/were your clinical trial/s </w:t>
            </w:r>
            <w:r w:rsidRPr="00C67AD7">
              <w:rPr>
                <w:rFonts w:cs="Arial"/>
                <w:b/>
                <w:sz w:val="16"/>
                <w:szCs w:val="16"/>
              </w:rPr>
              <w:t>funded</w:t>
            </w:r>
            <w:r w:rsidRPr="00C67AD7">
              <w:rPr>
                <w:rFonts w:cs="Arial"/>
                <w:sz w:val="16"/>
                <w:szCs w:val="16"/>
              </w:rPr>
              <w:t xml:space="preserve">? (Prompts: Did you have an external funder </w:t>
            </w:r>
            <w:r w:rsidRPr="00C67AD7">
              <w:rPr>
                <w:rFonts w:cs="Arial"/>
                <w:i/>
                <w:sz w:val="16"/>
                <w:szCs w:val="16"/>
              </w:rPr>
              <w:t>(=funder other than sponsor)</w:t>
            </w:r>
            <w:r w:rsidRPr="00C67AD7">
              <w:rPr>
                <w:rFonts w:cs="Arial"/>
                <w:sz w:val="16"/>
                <w:szCs w:val="16"/>
              </w:rPr>
              <w:t>? Did you also have clinical trials with multiple funders?)</w:t>
            </w:r>
          </w:p>
          <w:p w14:paraId="2BAAE550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i/>
                <w:sz w:val="16"/>
                <w:szCs w:val="16"/>
              </w:rPr>
              <w:t xml:space="preserve">If you had an external funder/s: </w:t>
            </w:r>
          </w:p>
          <w:p w14:paraId="562BF46B" w14:textId="77777777" w:rsidR="00950931" w:rsidRPr="00C67AD7" w:rsidRDefault="00950931" w:rsidP="00950931">
            <w:pPr>
              <w:pStyle w:val="Listenabsatz"/>
              <w:numPr>
                <w:ilvl w:val="1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What kind of </w:t>
            </w:r>
            <w:r w:rsidRPr="00C67AD7">
              <w:rPr>
                <w:rFonts w:cs="Arial"/>
                <w:b/>
                <w:sz w:val="16"/>
                <w:szCs w:val="16"/>
              </w:rPr>
              <w:t>expectations</w:t>
            </w:r>
            <w:r w:rsidRPr="00C67AD7">
              <w:rPr>
                <w:rFonts w:cs="Arial"/>
                <w:sz w:val="16"/>
                <w:szCs w:val="16"/>
              </w:rPr>
              <w:t xml:space="preserve"> did the funder/s have for clinical trial quality?</w:t>
            </w:r>
          </w:p>
          <w:p w14:paraId="6F4C9C36" w14:textId="77777777" w:rsidR="00950931" w:rsidRPr="00C67AD7" w:rsidRDefault="00950931" w:rsidP="00950931">
            <w:pPr>
              <w:pStyle w:val="Listenabsatz"/>
              <w:numPr>
                <w:ilvl w:val="1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In how far did the expectations by the funder </w:t>
            </w:r>
            <w:r w:rsidRPr="00C67AD7">
              <w:rPr>
                <w:rFonts w:cs="Arial"/>
                <w:b/>
                <w:sz w:val="16"/>
                <w:szCs w:val="16"/>
              </w:rPr>
              <w:t>guide</w:t>
            </w:r>
            <w:r w:rsidRPr="00C67AD7">
              <w:rPr>
                <w:rFonts w:cs="Arial"/>
                <w:sz w:val="16"/>
                <w:szCs w:val="16"/>
              </w:rPr>
              <w:t xml:space="preserve"> the clinical trial planning and conduct? </w:t>
            </w:r>
          </w:p>
          <w:p w14:paraId="6911C0AC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Were there any expectations bound to the fact that the clinical trial is conducted in </w:t>
            </w:r>
            <w:r w:rsidRPr="00C67AD7">
              <w:rPr>
                <w:rFonts w:cs="Arial"/>
                <w:b/>
                <w:sz w:val="16"/>
                <w:szCs w:val="16"/>
              </w:rPr>
              <w:t>SSA</w:t>
            </w:r>
            <w:r w:rsidRPr="00C67AD7">
              <w:rPr>
                <w:rFonts w:cs="Arial"/>
                <w:sz w:val="16"/>
                <w:szCs w:val="16"/>
              </w:rPr>
              <w:t>? (Prompts: health programs, capacity building, post-trial access to treatment)</w:t>
            </w:r>
          </w:p>
          <w:p w14:paraId="69196677" w14:textId="77777777" w:rsidR="00950931" w:rsidRPr="00C67AD7" w:rsidRDefault="00950931" w:rsidP="00950931">
            <w:pPr>
              <w:pStyle w:val="Listenabsatz"/>
              <w:numPr>
                <w:ilvl w:val="0"/>
                <w:numId w:val="13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What </w:t>
            </w:r>
            <w:r w:rsidRPr="00C67AD7">
              <w:rPr>
                <w:rFonts w:cs="Arial"/>
                <w:b/>
                <w:sz w:val="16"/>
                <w:szCs w:val="16"/>
              </w:rPr>
              <w:t>other partners</w:t>
            </w:r>
            <w:r w:rsidRPr="00C67AD7">
              <w:rPr>
                <w:rFonts w:cs="Arial"/>
                <w:sz w:val="16"/>
                <w:szCs w:val="16"/>
              </w:rPr>
              <w:t xml:space="preserve"> were involved in clinical trial planning? (Prompts: contract research organisation [CRO], patient representatives, other)</w:t>
            </w:r>
          </w:p>
          <w:p w14:paraId="0E7CD739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What kind of </w:t>
            </w:r>
            <w:r w:rsidRPr="00C67AD7">
              <w:rPr>
                <w:rFonts w:cs="Arial"/>
                <w:b/>
                <w:sz w:val="16"/>
                <w:szCs w:val="16"/>
              </w:rPr>
              <w:t>expectations</w:t>
            </w:r>
            <w:r w:rsidRPr="00C67AD7">
              <w:rPr>
                <w:rFonts w:cs="Arial"/>
                <w:sz w:val="16"/>
                <w:szCs w:val="16"/>
              </w:rPr>
              <w:t xml:space="preserve"> did they have for clinical trial quality?</w:t>
            </w:r>
          </w:p>
          <w:p w14:paraId="66596013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lastRenderedPageBreak/>
              <w:t xml:space="preserve">In how far did their expectations </w:t>
            </w:r>
            <w:r w:rsidRPr="00C67AD7">
              <w:rPr>
                <w:rFonts w:cs="Arial"/>
                <w:b/>
                <w:sz w:val="16"/>
                <w:szCs w:val="16"/>
              </w:rPr>
              <w:t>guide</w:t>
            </w:r>
            <w:r w:rsidRPr="00C67AD7">
              <w:rPr>
                <w:rFonts w:cs="Arial"/>
                <w:sz w:val="16"/>
                <w:szCs w:val="16"/>
              </w:rPr>
              <w:t xml:space="preserve"> the clinical trial planning and conduct?</w:t>
            </w:r>
          </w:p>
          <w:p w14:paraId="0DC7A5DA" w14:textId="77777777" w:rsidR="00950931" w:rsidRPr="00C67AD7" w:rsidRDefault="00950931" w:rsidP="00950931">
            <w:pPr>
              <w:pStyle w:val="Listenabsatz"/>
              <w:numPr>
                <w:ilvl w:val="0"/>
                <w:numId w:val="13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Were you involved in making a clinical trial </w:t>
            </w:r>
            <w:r w:rsidRPr="00C67AD7">
              <w:rPr>
                <w:rFonts w:cs="Arial"/>
                <w:b/>
                <w:sz w:val="16"/>
                <w:szCs w:val="16"/>
              </w:rPr>
              <w:t>budget plan</w:t>
            </w:r>
            <w:r w:rsidRPr="00C67AD7">
              <w:rPr>
                <w:rFonts w:cs="Arial"/>
                <w:sz w:val="16"/>
                <w:szCs w:val="16"/>
              </w:rPr>
              <w:t xml:space="preserve">? </w:t>
            </w:r>
          </w:p>
          <w:p w14:paraId="3F3253B8" w14:textId="77777777" w:rsidR="00950931" w:rsidRPr="00C67AD7" w:rsidRDefault="00950931" w:rsidP="00D2762C">
            <w:pPr>
              <w:pStyle w:val="Listenabsatz"/>
              <w:spacing w:line="276" w:lineRule="auto"/>
              <w:rPr>
                <w:rFonts w:cs="Arial"/>
                <w:i/>
                <w:sz w:val="16"/>
                <w:szCs w:val="16"/>
              </w:rPr>
            </w:pPr>
            <w:r w:rsidRPr="00C67AD7">
              <w:rPr>
                <w:rFonts w:cs="Arial"/>
                <w:i/>
                <w:sz w:val="16"/>
                <w:szCs w:val="16"/>
              </w:rPr>
              <w:t xml:space="preserve">If yes: </w:t>
            </w:r>
          </w:p>
          <w:p w14:paraId="08C2842D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i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On what aspects were the </w:t>
            </w:r>
            <w:r w:rsidRPr="00C67AD7">
              <w:rPr>
                <w:rFonts w:cs="Arial"/>
                <w:b/>
                <w:sz w:val="16"/>
                <w:szCs w:val="16"/>
              </w:rPr>
              <w:t>largest</w:t>
            </w:r>
            <w:r w:rsidRPr="00C67AD7">
              <w:rPr>
                <w:rFonts w:cs="Arial"/>
                <w:sz w:val="16"/>
                <w:szCs w:val="16"/>
              </w:rPr>
              <w:t xml:space="preserve"> costs usually budgeted? </w:t>
            </w:r>
          </w:p>
          <w:p w14:paraId="29556D05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i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Were any </w:t>
            </w:r>
            <w:r w:rsidRPr="00C67AD7">
              <w:rPr>
                <w:rFonts w:cs="Arial"/>
                <w:b/>
                <w:sz w:val="16"/>
                <w:szCs w:val="16"/>
              </w:rPr>
              <w:t>adjustments</w:t>
            </w:r>
            <w:r w:rsidRPr="00C67AD7">
              <w:rPr>
                <w:rFonts w:cs="Arial"/>
                <w:sz w:val="16"/>
                <w:szCs w:val="16"/>
              </w:rPr>
              <w:t xml:space="preserve"> made during the clinical trial conduct? On which item were they mostly applied?</w:t>
            </w:r>
          </w:p>
        </w:tc>
      </w:tr>
      <w:tr w:rsidR="00950931" w:rsidRPr="00C67AD7" w14:paraId="69EC242F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47E2FC0C" w14:textId="77777777" w:rsidR="00950931" w:rsidRPr="00C67AD7" w:rsidRDefault="00950931" w:rsidP="00950931">
            <w:pPr>
              <w:pStyle w:val="Listenabsatz"/>
              <w:numPr>
                <w:ilvl w:val="0"/>
                <w:numId w:val="5"/>
              </w:numPr>
              <w:spacing w:after="0" w:line="276" w:lineRule="auto"/>
              <w:jc w:val="left"/>
              <w:rPr>
                <w:rFonts w:cs="Arial"/>
                <w:b/>
                <w:sz w:val="16"/>
                <w:szCs w:val="16"/>
              </w:rPr>
            </w:pPr>
            <w:r w:rsidRPr="00C67AD7">
              <w:rPr>
                <w:rFonts w:cs="Arial"/>
                <w:b/>
                <w:sz w:val="16"/>
                <w:szCs w:val="16"/>
              </w:rPr>
              <w:lastRenderedPageBreak/>
              <w:t>Questions about quality in clinical trial design</w:t>
            </w:r>
          </w:p>
        </w:tc>
      </w:tr>
      <w:tr w:rsidR="00950931" w:rsidRPr="00C67AD7" w14:paraId="627F4A55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23351863" w14:textId="77777777" w:rsidR="00950931" w:rsidRPr="00C67AD7" w:rsidRDefault="00950931" w:rsidP="00950931">
            <w:pPr>
              <w:pStyle w:val="Listenabsatz"/>
              <w:numPr>
                <w:ilvl w:val="0"/>
                <w:numId w:val="12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Speaking further about clinical trial </w:t>
            </w:r>
            <w:r w:rsidRPr="00C67AD7">
              <w:rPr>
                <w:rFonts w:cs="Arial"/>
                <w:b/>
                <w:sz w:val="16"/>
                <w:szCs w:val="16"/>
              </w:rPr>
              <w:t>design</w:t>
            </w:r>
            <w:r w:rsidRPr="00C67AD7">
              <w:rPr>
                <w:rFonts w:cs="Arial"/>
                <w:sz w:val="16"/>
                <w:szCs w:val="16"/>
              </w:rPr>
              <w:t xml:space="preserve">, what are generally important components of clinical trial design? / What makes a </w:t>
            </w:r>
            <w:r w:rsidRPr="00C67AD7">
              <w:rPr>
                <w:rFonts w:cs="Arial"/>
                <w:b/>
                <w:sz w:val="16"/>
                <w:szCs w:val="16"/>
              </w:rPr>
              <w:t>good</w:t>
            </w:r>
            <w:r w:rsidRPr="00C67AD7">
              <w:rPr>
                <w:rFonts w:cs="Arial"/>
                <w:sz w:val="16"/>
                <w:szCs w:val="16"/>
              </w:rPr>
              <w:t xml:space="preserve"> clinical trial design? </w:t>
            </w:r>
          </w:p>
          <w:p w14:paraId="46F5445D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What is a good </w:t>
            </w:r>
            <w:r w:rsidRPr="00C67AD7">
              <w:rPr>
                <w:rFonts w:cs="Arial"/>
                <w:b/>
                <w:sz w:val="16"/>
                <w:szCs w:val="16"/>
              </w:rPr>
              <w:t>informed consent</w:t>
            </w:r>
            <w:r w:rsidRPr="00C67AD7">
              <w:rPr>
                <w:rFonts w:cs="Arial"/>
                <w:sz w:val="16"/>
                <w:szCs w:val="16"/>
              </w:rPr>
              <w:t>?</w:t>
            </w:r>
          </w:p>
          <w:p w14:paraId="4A4C78AE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What is a good </w:t>
            </w:r>
            <w:r w:rsidRPr="00C67AD7">
              <w:rPr>
                <w:rFonts w:cs="Arial"/>
                <w:b/>
                <w:sz w:val="16"/>
                <w:szCs w:val="16"/>
              </w:rPr>
              <w:t>case report form</w:t>
            </w:r>
            <w:r w:rsidRPr="00C67AD7">
              <w:rPr>
                <w:rFonts w:cs="Arial"/>
                <w:sz w:val="16"/>
                <w:szCs w:val="16"/>
              </w:rPr>
              <w:t>?</w:t>
            </w:r>
          </w:p>
          <w:p w14:paraId="72BE7D54" w14:textId="77777777" w:rsidR="00950931" w:rsidRPr="00C67AD7" w:rsidRDefault="00950931" w:rsidP="00950931">
            <w:pPr>
              <w:pStyle w:val="Listenabsatz"/>
              <w:numPr>
                <w:ilvl w:val="0"/>
                <w:numId w:val="12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i/>
                <w:sz w:val="16"/>
                <w:szCs w:val="16"/>
              </w:rPr>
              <w:t xml:space="preserve">If you were involved in clinical trial designing: </w:t>
            </w:r>
          </w:p>
          <w:p w14:paraId="10DB02B8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How did you develop the </w:t>
            </w:r>
            <w:r w:rsidRPr="00C67AD7">
              <w:rPr>
                <w:rFonts w:cs="Arial"/>
                <w:b/>
                <w:sz w:val="16"/>
                <w:szCs w:val="16"/>
              </w:rPr>
              <w:t>protocol</w:t>
            </w:r>
            <w:r w:rsidRPr="00C67AD7">
              <w:rPr>
                <w:rFonts w:cs="Arial"/>
                <w:sz w:val="16"/>
                <w:szCs w:val="16"/>
              </w:rPr>
              <w:t>?</w:t>
            </w:r>
          </w:p>
          <w:p w14:paraId="3D04026B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What </w:t>
            </w:r>
            <w:r w:rsidRPr="00C67AD7">
              <w:rPr>
                <w:rFonts w:cs="Arial"/>
                <w:b/>
                <w:sz w:val="16"/>
                <w:szCs w:val="16"/>
              </w:rPr>
              <w:t>guidelines</w:t>
            </w:r>
            <w:r w:rsidRPr="00C67AD7">
              <w:rPr>
                <w:rFonts w:cs="Arial"/>
                <w:sz w:val="16"/>
                <w:szCs w:val="16"/>
              </w:rPr>
              <w:t xml:space="preserve"> did you consider for the clinical trial design? (Prompt: international ones, local ones, CONSORT, ICH-GCP?)</w:t>
            </w:r>
          </w:p>
          <w:p w14:paraId="5DDD97D7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Was the implementation of this/these guideline/s in any way influenced by the fact that the trial is conducted in </w:t>
            </w:r>
            <w:r w:rsidRPr="00C67AD7">
              <w:rPr>
                <w:rFonts w:cs="Arial"/>
                <w:b/>
                <w:sz w:val="16"/>
                <w:szCs w:val="16"/>
              </w:rPr>
              <w:t>SSA</w:t>
            </w:r>
            <w:r w:rsidRPr="00C67AD7">
              <w:rPr>
                <w:rFonts w:cs="Arial"/>
                <w:sz w:val="16"/>
                <w:szCs w:val="16"/>
              </w:rPr>
              <w:t>? (Prompt: were there any challenges, when implementing the guidelines?)</w:t>
            </w:r>
          </w:p>
          <w:p w14:paraId="1916EC33" w14:textId="77777777" w:rsidR="00950931" w:rsidRPr="00C67AD7" w:rsidRDefault="00950931" w:rsidP="00950931">
            <w:pPr>
              <w:pStyle w:val="Listenabsatz"/>
              <w:numPr>
                <w:ilvl w:val="0"/>
                <w:numId w:val="12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>Can you tell me more about what influence did the ethical committee/s (</w:t>
            </w:r>
            <w:r w:rsidRPr="00C67AD7">
              <w:rPr>
                <w:rFonts w:cs="Arial"/>
                <w:b/>
                <w:sz w:val="16"/>
                <w:szCs w:val="16"/>
              </w:rPr>
              <w:t>EC</w:t>
            </w:r>
            <w:r w:rsidRPr="00C67AD7">
              <w:rPr>
                <w:rFonts w:cs="Arial"/>
                <w:sz w:val="16"/>
                <w:szCs w:val="16"/>
              </w:rPr>
              <w:t>s) or institutional review board/s (</w:t>
            </w:r>
            <w:r w:rsidRPr="00C67AD7">
              <w:rPr>
                <w:rFonts w:cs="Arial"/>
                <w:b/>
                <w:sz w:val="16"/>
                <w:szCs w:val="16"/>
              </w:rPr>
              <w:t>IRB</w:t>
            </w:r>
            <w:r w:rsidRPr="00C67AD7">
              <w:rPr>
                <w:rFonts w:cs="Arial"/>
                <w:sz w:val="16"/>
                <w:szCs w:val="16"/>
              </w:rPr>
              <w:t xml:space="preserve">s) have on the clinical trial design? </w:t>
            </w:r>
          </w:p>
          <w:p w14:paraId="1F7012E2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b/>
                <w:sz w:val="16"/>
                <w:szCs w:val="16"/>
              </w:rPr>
              <w:t>Where</w:t>
            </w:r>
            <w:r w:rsidRPr="00C67AD7">
              <w:rPr>
                <w:rFonts w:cs="Arial"/>
                <w:sz w:val="16"/>
                <w:szCs w:val="16"/>
              </w:rPr>
              <w:t xml:space="preserve"> was ethical approval of the protocol received? (Prompts: One country, more countries?) </w:t>
            </w:r>
          </w:p>
          <w:p w14:paraId="29911DFA" w14:textId="77777777" w:rsidR="00950931" w:rsidRPr="00C67AD7" w:rsidRDefault="00950931" w:rsidP="00D2762C">
            <w:pPr>
              <w:ind w:left="720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i/>
                <w:sz w:val="16"/>
                <w:szCs w:val="16"/>
              </w:rPr>
              <w:t>In case you have been in contact with a local EC:</w:t>
            </w:r>
            <w:r w:rsidRPr="00C67AD7">
              <w:rPr>
                <w:rFonts w:cs="Arial"/>
                <w:sz w:val="16"/>
                <w:szCs w:val="16"/>
              </w:rPr>
              <w:t xml:space="preserve"> </w:t>
            </w:r>
          </w:p>
          <w:p w14:paraId="3F37CA4D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Can you tell me more about the </w:t>
            </w:r>
            <w:r w:rsidRPr="00C67AD7">
              <w:rPr>
                <w:rFonts w:cs="Arial"/>
                <w:b/>
                <w:sz w:val="16"/>
                <w:szCs w:val="16"/>
              </w:rPr>
              <w:t>reach</w:t>
            </w:r>
            <w:r w:rsidRPr="00C67AD7">
              <w:rPr>
                <w:rFonts w:cs="Arial"/>
                <w:sz w:val="16"/>
                <w:szCs w:val="16"/>
              </w:rPr>
              <w:t xml:space="preserve"> of the EC? (Prompt: Was it an institutional, a national, or was it an international one?) </w:t>
            </w:r>
          </w:p>
          <w:p w14:paraId="5A58B494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Do you have an idea of the </w:t>
            </w:r>
            <w:r w:rsidRPr="00C67AD7">
              <w:rPr>
                <w:rFonts w:cs="Arial"/>
                <w:b/>
                <w:sz w:val="16"/>
                <w:szCs w:val="16"/>
              </w:rPr>
              <w:t>workload</w:t>
            </w:r>
            <w:r w:rsidRPr="00C67AD7">
              <w:rPr>
                <w:rFonts w:cs="Arial"/>
                <w:sz w:val="16"/>
                <w:szCs w:val="16"/>
              </w:rPr>
              <w:t xml:space="preserve"> of this EC? About how much </w:t>
            </w:r>
            <w:r w:rsidRPr="00C67AD7">
              <w:rPr>
                <w:rFonts w:cs="Arial"/>
                <w:b/>
                <w:sz w:val="16"/>
                <w:szCs w:val="16"/>
              </w:rPr>
              <w:t>time</w:t>
            </w:r>
            <w:r w:rsidRPr="00C67AD7">
              <w:rPr>
                <w:rFonts w:cs="Arial"/>
                <w:sz w:val="16"/>
                <w:szCs w:val="16"/>
              </w:rPr>
              <w:t xml:space="preserve"> did your approval take? How did this </w:t>
            </w:r>
            <w:r w:rsidRPr="00C67AD7">
              <w:rPr>
                <w:rFonts w:cs="Arial"/>
                <w:b/>
                <w:sz w:val="16"/>
                <w:szCs w:val="16"/>
              </w:rPr>
              <w:t>affect</w:t>
            </w:r>
            <w:r w:rsidRPr="00C67AD7">
              <w:rPr>
                <w:rFonts w:cs="Arial"/>
                <w:sz w:val="16"/>
                <w:szCs w:val="16"/>
              </w:rPr>
              <w:t xml:space="preserve"> the clinical trial </w:t>
            </w:r>
            <w:r w:rsidRPr="00C67AD7">
              <w:rPr>
                <w:rFonts w:cs="Arial"/>
                <w:b/>
                <w:sz w:val="16"/>
                <w:szCs w:val="16"/>
              </w:rPr>
              <w:t>design</w:t>
            </w:r>
            <w:r w:rsidRPr="00C67AD7">
              <w:rPr>
                <w:rFonts w:cs="Arial"/>
                <w:sz w:val="16"/>
                <w:szCs w:val="16"/>
              </w:rPr>
              <w:t xml:space="preserve">? How did this </w:t>
            </w:r>
            <w:r w:rsidRPr="00C67AD7">
              <w:rPr>
                <w:rFonts w:cs="Arial"/>
                <w:b/>
                <w:sz w:val="16"/>
                <w:szCs w:val="16"/>
              </w:rPr>
              <w:t>affect</w:t>
            </w:r>
            <w:r w:rsidRPr="00C67AD7">
              <w:rPr>
                <w:rFonts w:cs="Arial"/>
                <w:sz w:val="16"/>
                <w:szCs w:val="16"/>
              </w:rPr>
              <w:t xml:space="preserve"> the clinical trial </w:t>
            </w:r>
            <w:r w:rsidRPr="00C67AD7">
              <w:rPr>
                <w:rFonts w:cs="Arial"/>
                <w:b/>
                <w:sz w:val="16"/>
                <w:szCs w:val="16"/>
              </w:rPr>
              <w:t>planning</w:t>
            </w:r>
            <w:r w:rsidRPr="00C67AD7">
              <w:rPr>
                <w:rFonts w:cs="Arial"/>
                <w:sz w:val="16"/>
                <w:szCs w:val="16"/>
              </w:rPr>
              <w:t>?</w:t>
            </w:r>
          </w:p>
          <w:p w14:paraId="18146BFB" w14:textId="77777777" w:rsidR="00950931" w:rsidRPr="00C67AD7" w:rsidRDefault="00950931" w:rsidP="00950931">
            <w:pPr>
              <w:pStyle w:val="Listenabsatz"/>
              <w:numPr>
                <w:ilvl w:val="0"/>
                <w:numId w:val="12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How was it decided whether the design was </w:t>
            </w:r>
            <w:r w:rsidRPr="00C67AD7">
              <w:rPr>
                <w:rFonts w:cs="Arial"/>
                <w:b/>
                <w:sz w:val="16"/>
                <w:szCs w:val="16"/>
              </w:rPr>
              <w:t>feasible</w:t>
            </w:r>
            <w:r w:rsidRPr="00C67AD7">
              <w:rPr>
                <w:rFonts w:cs="Arial"/>
                <w:sz w:val="16"/>
                <w:szCs w:val="16"/>
              </w:rPr>
              <w:t>? (Prompts: informed consent [e.g.</w:t>
            </w:r>
            <w:r>
              <w:rPr>
                <w:rFonts w:cs="Arial"/>
                <w:sz w:val="16"/>
                <w:szCs w:val="16"/>
              </w:rPr>
              <w:t>,</w:t>
            </w:r>
            <w:r w:rsidRPr="00C67AD7">
              <w:rPr>
                <w:rFonts w:cs="Arial"/>
                <w:sz w:val="16"/>
                <w:szCs w:val="16"/>
              </w:rPr>
              <w:t xml:space="preserve"> rapid assessment], protocol procedure dry run, case report form [CRF] dry run?)</w:t>
            </w:r>
          </w:p>
        </w:tc>
      </w:tr>
      <w:tr w:rsidR="00950931" w:rsidRPr="00C67AD7" w14:paraId="47E2FEA4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48538A07" w14:textId="77777777" w:rsidR="00950931" w:rsidRPr="00C67AD7" w:rsidRDefault="00950931" w:rsidP="00950931">
            <w:pPr>
              <w:pStyle w:val="Listenabsatz"/>
              <w:numPr>
                <w:ilvl w:val="0"/>
                <w:numId w:val="5"/>
              </w:numPr>
              <w:spacing w:after="0" w:line="276" w:lineRule="auto"/>
              <w:jc w:val="left"/>
              <w:rPr>
                <w:rFonts w:cs="Arial"/>
                <w:b/>
                <w:sz w:val="16"/>
                <w:szCs w:val="16"/>
              </w:rPr>
            </w:pPr>
            <w:r w:rsidRPr="00C67AD7">
              <w:rPr>
                <w:rFonts w:cs="Arial"/>
                <w:b/>
                <w:sz w:val="16"/>
                <w:szCs w:val="16"/>
              </w:rPr>
              <w:t>Questions about quality in clinical trial initiation</w:t>
            </w:r>
          </w:p>
        </w:tc>
      </w:tr>
      <w:tr w:rsidR="00950931" w:rsidRPr="00C67AD7" w14:paraId="0276B556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6A4FBA15" w14:textId="77777777" w:rsidR="00950931" w:rsidRPr="00C67AD7" w:rsidRDefault="00950931" w:rsidP="00950931">
            <w:pPr>
              <w:pStyle w:val="Listenabsatz"/>
              <w:numPr>
                <w:ilvl w:val="0"/>
                <w:numId w:val="6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Moving now towards </w:t>
            </w:r>
            <w:r w:rsidRPr="00C67AD7">
              <w:rPr>
                <w:rFonts w:cs="Arial"/>
                <w:b/>
                <w:sz w:val="16"/>
                <w:szCs w:val="16"/>
              </w:rPr>
              <w:t>preparatory</w:t>
            </w:r>
            <w:r w:rsidRPr="00C67AD7">
              <w:rPr>
                <w:rFonts w:cs="Arial"/>
                <w:sz w:val="16"/>
                <w:szCs w:val="16"/>
              </w:rPr>
              <w:t xml:space="preserve"> steps before clinical trial initiation, what essential tasks had to be completed before the clinical trial/s was/were initiated? (Prompt: What did you have to assure before patient recruitment could be started?) </w:t>
            </w:r>
          </w:p>
          <w:p w14:paraId="0FA2B609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>Which steps are important for clinical trial quality?</w:t>
            </w:r>
          </w:p>
          <w:p w14:paraId="702E3B27" w14:textId="77777777" w:rsidR="00950931" w:rsidRPr="00C67AD7" w:rsidRDefault="00950931" w:rsidP="00950931">
            <w:pPr>
              <w:pStyle w:val="Listenabsatz"/>
              <w:numPr>
                <w:ilvl w:val="0"/>
                <w:numId w:val="6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How was it assured that clinical trial </w:t>
            </w:r>
            <w:r w:rsidRPr="00C67AD7">
              <w:rPr>
                <w:rFonts w:cs="Arial"/>
                <w:b/>
                <w:sz w:val="16"/>
                <w:szCs w:val="16"/>
              </w:rPr>
              <w:t>staff</w:t>
            </w:r>
            <w:r w:rsidRPr="00C67AD7">
              <w:rPr>
                <w:rFonts w:cs="Arial"/>
                <w:sz w:val="16"/>
                <w:szCs w:val="16"/>
              </w:rPr>
              <w:t xml:space="preserve"> (Prompts: monitor, investigator, lab, nurse, pharmacy) </w:t>
            </w:r>
            <w:proofErr w:type="gramStart"/>
            <w:r w:rsidRPr="00C67AD7">
              <w:rPr>
                <w:rFonts w:cs="Arial"/>
                <w:sz w:val="16"/>
                <w:szCs w:val="16"/>
              </w:rPr>
              <w:t>is able to</w:t>
            </w:r>
            <w:proofErr w:type="gramEnd"/>
            <w:r w:rsidRPr="00C67AD7">
              <w:rPr>
                <w:rFonts w:cs="Arial"/>
                <w:sz w:val="16"/>
                <w:szCs w:val="16"/>
              </w:rPr>
              <w:t xml:space="preserve"> perform correctly? </w:t>
            </w:r>
          </w:p>
          <w:p w14:paraId="38A036BD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What </w:t>
            </w:r>
            <w:r w:rsidRPr="00C67AD7">
              <w:rPr>
                <w:rFonts w:cs="Arial"/>
                <w:b/>
                <w:sz w:val="16"/>
                <w:szCs w:val="16"/>
              </w:rPr>
              <w:t>events</w:t>
            </w:r>
            <w:r w:rsidRPr="00C67AD7">
              <w:rPr>
                <w:rFonts w:cs="Arial"/>
                <w:sz w:val="16"/>
                <w:szCs w:val="16"/>
              </w:rPr>
              <w:t xml:space="preserve"> took place in this matter? </w:t>
            </w:r>
            <w:r w:rsidRPr="00C67AD7">
              <w:rPr>
                <w:rFonts w:cs="Arial"/>
                <w:b/>
                <w:sz w:val="16"/>
                <w:szCs w:val="16"/>
              </w:rPr>
              <w:t>How</w:t>
            </w:r>
            <w:r w:rsidRPr="00C67AD7">
              <w:rPr>
                <w:rFonts w:cs="Arial"/>
                <w:sz w:val="16"/>
                <w:szCs w:val="16"/>
              </w:rPr>
              <w:t xml:space="preserve"> were they trained? </w:t>
            </w:r>
            <w:r w:rsidRPr="00C67AD7">
              <w:rPr>
                <w:rFonts w:cs="Arial"/>
                <w:b/>
                <w:sz w:val="16"/>
                <w:szCs w:val="16"/>
              </w:rPr>
              <w:t>When</w:t>
            </w:r>
            <w:r w:rsidRPr="00C67AD7">
              <w:rPr>
                <w:rFonts w:cs="Arial"/>
                <w:sz w:val="16"/>
                <w:szCs w:val="16"/>
              </w:rPr>
              <w:t xml:space="preserve"> were they trained? (Prompts: Was an investigator meeting performed? Was a clinical trial initiation visit performed?) </w:t>
            </w:r>
          </w:p>
          <w:p w14:paraId="7560B5F7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What influence does </w:t>
            </w:r>
            <w:r w:rsidRPr="00C67AD7">
              <w:rPr>
                <w:rFonts w:cs="Arial"/>
                <w:b/>
                <w:sz w:val="16"/>
                <w:szCs w:val="16"/>
              </w:rPr>
              <w:t>staff experience</w:t>
            </w:r>
            <w:r w:rsidRPr="00C67AD7">
              <w:rPr>
                <w:rFonts w:cs="Arial"/>
                <w:sz w:val="16"/>
                <w:szCs w:val="16"/>
              </w:rPr>
              <w:t xml:space="preserve"> have on the clinical trial quality?</w:t>
            </w:r>
          </w:p>
          <w:p w14:paraId="1A31C59C" w14:textId="77777777" w:rsidR="00950931" w:rsidRPr="00C67AD7" w:rsidRDefault="00950931" w:rsidP="00950931">
            <w:pPr>
              <w:pStyle w:val="Listenabsatz"/>
              <w:numPr>
                <w:ilvl w:val="0"/>
                <w:numId w:val="6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Was clinical trial initiation influenced in any way by the fact that the trial is conducted in </w:t>
            </w:r>
            <w:r w:rsidRPr="00C67AD7">
              <w:rPr>
                <w:rFonts w:cs="Arial"/>
                <w:b/>
                <w:sz w:val="16"/>
                <w:szCs w:val="16"/>
              </w:rPr>
              <w:t>SSA</w:t>
            </w:r>
            <w:r w:rsidRPr="00C67AD7">
              <w:rPr>
                <w:rFonts w:cs="Arial"/>
                <w:sz w:val="16"/>
                <w:szCs w:val="16"/>
              </w:rPr>
              <w:t>? (Prompts: logistics, approvals, contracts, payment schemes)</w:t>
            </w:r>
          </w:p>
        </w:tc>
      </w:tr>
      <w:tr w:rsidR="00950931" w:rsidRPr="00C67AD7" w14:paraId="5DAC9E18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1F17588B" w14:textId="77777777" w:rsidR="00950931" w:rsidRPr="00C67AD7" w:rsidRDefault="00950931" w:rsidP="00950931">
            <w:pPr>
              <w:pStyle w:val="Listenabsatz"/>
              <w:numPr>
                <w:ilvl w:val="0"/>
                <w:numId w:val="5"/>
              </w:numPr>
              <w:spacing w:after="0" w:line="276" w:lineRule="auto"/>
              <w:jc w:val="left"/>
              <w:rPr>
                <w:rFonts w:cs="Arial"/>
                <w:b/>
                <w:sz w:val="16"/>
                <w:szCs w:val="16"/>
              </w:rPr>
            </w:pPr>
            <w:r w:rsidRPr="00C67AD7">
              <w:rPr>
                <w:rFonts w:cs="Arial"/>
                <w:b/>
                <w:sz w:val="16"/>
                <w:szCs w:val="16"/>
              </w:rPr>
              <w:t>Questions about quality in clinical trial conduct</w:t>
            </w:r>
          </w:p>
        </w:tc>
      </w:tr>
      <w:tr w:rsidR="00950931" w:rsidRPr="00C67AD7" w14:paraId="42E62DA3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4239E825" w14:textId="77777777" w:rsidR="00950931" w:rsidRPr="00C67AD7" w:rsidRDefault="00950931" w:rsidP="00950931">
            <w:pPr>
              <w:pStyle w:val="Listenabsatz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Once patient </w:t>
            </w:r>
            <w:r w:rsidRPr="00C67AD7">
              <w:rPr>
                <w:rFonts w:cs="Arial"/>
                <w:b/>
                <w:sz w:val="16"/>
                <w:szCs w:val="16"/>
              </w:rPr>
              <w:t>recruitment</w:t>
            </w:r>
            <w:r w:rsidRPr="00C67AD7">
              <w:rPr>
                <w:rFonts w:cs="Arial"/>
                <w:sz w:val="16"/>
                <w:szCs w:val="16"/>
              </w:rPr>
              <w:t xml:space="preserve"> has started, what were typical tasks from your side? </w:t>
            </w:r>
          </w:p>
          <w:p w14:paraId="428B9CB9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>How are these tasks important for clinical trial quality? (Prompt: what are essential tasks for clinical trial quality during the conduct?)</w:t>
            </w:r>
          </w:p>
          <w:p w14:paraId="0108316A" w14:textId="77777777" w:rsidR="00950931" w:rsidRPr="00C67AD7" w:rsidRDefault="00950931" w:rsidP="00950931">
            <w:pPr>
              <w:pStyle w:val="Listenabsatz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Can you tell me more about how patient </w:t>
            </w:r>
            <w:r w:rsidRPr="00C67AD7">
              <w:rPr>
                <w:rFonts w:cs="Arial"/>
                <w:b/>
                <w:sz w:val="16"/>
                <w:szCs w:val="16"/>
              </w:rPr>
              <w:t>recruitment relates to clinical trial quality</w:t>
            </w:r>
            <w:r w:rsidRPr="00C67AD7">
              <w:rPr>
                <w:rFonts w:cs="Arial"/>
                <w:sz w:val="16"/>
                <w:szCs w:val="16"/>
              </w:rPr>
              <w:t>?</w:t>
            </w:r>
          </w:p>
          <w:p w14:paraId="325C5892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How is patient recruitment influenced by the fact that the trial is conducted in </w:t>
            </w:r>
            <w:r w:rsidRPr="00C67AD7">
              <w:rPr>
                <w:rFonts w:cs="Arial"/>
                <w:b/>
                <w:sz w:val="16"/>
                <w:szCs w:val="16"/>
              </w:rPr>
              <w:t>SSA</w:t>
            </w:r>
            <w:r w:rsidRPr="00C67AD7">
              <w:rPr>
                <w:rFonts w:cs="Arial"/>
                <w:sz w:val="16"/>
                <w:szCs w:val="16"/>
              </w:rPr>
              <w:t xml:space="preserve">? </w:t>
            </w:r>
          </w:p>
          <w:p w14:paraId="1BBEA133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How does the </w:t>
            </w:r>
            <w:r w:rsidRPr="00C67AD7">
              <w:rPr>
                <w:rFonts w:cs="Arial"/>
                <w:b/>
                <w:sz w:val="16"/>
                <w:szCs w:val="16"/>
              </w:rPr>
              <w:t>informed consent</w:t>
            </w:r>
            <w:r w:rsidRPr="00C67AD7">
              <w:rPr>
                <w:rFonts w:cs="Arial"/>
                <w:sz w:val="16"/>
                <w:szCs w:val="16"/>
              </w:rPr>
              <w:t xml:space="preserve"> procedure influence recruitment?</w:t>
            </w:r>
          </w:p>
          <w:p w14:paraId="7B3ADD6E" w14:textId="77777777" w:rsidR="00950931" w:rsidRPr="00C67AD7" w:rsidRDefault="00950931" w:rsidP="00950931">
            <w:pPr>
              <w:pStyle w:val="Listenabsatz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How did you assure that everything is </w:t>
            </w:r>
            <w:r w:rsidRPr="00C67AD7">
              <w:rPr>
                <w:rFonts w:cs="Arial"/>
                <w:b/>
                <w:sz w:val="16"/>
                <w:szCs w:val="16"/>
              </w:rPr>
              <w:t xml:space="preserve">going as planned </w:t>
            </w:r>
            <w:r w:rsidRPr="00C67AD7">
              <w:rPr>
                <w:rFonts w:cs="Arial"/>
                <w:sz w:val="16"/>
                <w:szCs w:val="16"/>
              </w:rPr>
              <w:t xml:space="preserve">during the conduct of a clinical trial? </w:t>
            </w:r>
          </w:p>
          <w:p w14:paraId="1C4DBA7D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Did you implement any specific </w:t>
            </w:r>
            <w:r w:rsidRPr="00C67AD7">
              <w:rPr>
                <w:rFonts w:cs="Arial"/>
                <w:b/>
                <w:sz w:val="16"/>
                <w:szCs w:val="16"/>
              </w:rPr>
              <w:t>quality control</w:t>
            </w:r>
            <w:r w:rsidRPr="00C67AD7">
              <w:rPr>
                <w:rFonts w:cs="Arial"/>
                <w:sz w:val="16"/>
                <w:szCs w:val="16"/>
              </w:rPr>
              <w:t>? (Prompt: monitoring?)</w:t>
            </w:r>
          </w:p>
          <w:p w14:paraId="6CF81078" w14:textId="77777777" w:rsidR="00950931" w:rsidRPr="00C67AD7" w:rsidRDefault="00950931" w:rsidP="00D2762C">
            <w:pPr>
              <w:ind w:left="720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i/>
                <w:sz w:val="16"/>
                <w:szCs w:val="16"/>
              </w:rPr>
              <w:t>If monitoring was implemented</w:t>
            </w:r>
            <w:r w:rsidRPr="00C67AD7">
              <w:rPr>
                <w:rFonts w:cs="Arial"/>
                <w:sz w:val="16"/>
                <w:szCs w:val="16"/>
              </w:rPr>
              <w:t xml:space="preserve">: </w:t>
            </w:r>
          </w:p>
          <w:p w14:paraId="039CBB3E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What </w:t>
            </w:r>
            <w:r w:rsidRPr="00C67AD7">
              <w:rPr>
                <w:rFonts w:cs="Arial"/>
                <w:b/>
                <w:sz w:val="16"/>
                <w:szCs w:val="16"/>
              </w:rPr>
              <w:t>influence</w:t>
            </w:r>
            <w:r w:rsidRPr="00C67AD7">
              <w:rPr>
                <w:rFonts w:cs="Arial"/>
                <w:sz w:val="16"/>
                <w:szCs w:val="16"/>
              </w:rPr>
              <w:t xml:space="preserve"> did monitoring have on clinical trial quality?</w:t>
            </w:r>
          </w:p>
          <w:p w14:paraId="2EC7DF83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b/>
                <w:sz w:val="16"/>
                <w:szCs w:val="16"/>
              </w:rPr>
              <w:t>How much monitoring</w:t>
            </w:r>
            <w:r w:rsidRPr="00C67AD7">
              <w:rPr>
                <w:rFonts w:cs="Arial"/>
                <w:sz w:val="16"/>
                <w:szCs w:val="16"/>
              </w:rPr>
              <w:t xml:space="preserve"> did you apply? (Prompt: was every single aspect checked, or were priorities defined?)</w:t>
            </w:r>
          </w:p>
          <w:p w14:paraId="44D681F3" w14:textId="77777777" w:rsidR="00950931" w:rsidRPr="00C67AD7" w:rsidRDefault="00950931" w:rsidP="00D2762C">
            <w:pPr>
              <w:ind w:left="720"/>
              <w:rPr>
                <w:rFonts w:cs="Arial"/>
                <w:i/>
                <w:sz w:val="16"/>
                <w:szCs w:val="16"/>
              </w:rPr>
            </w:pPr>
            <w:r w:rsidRPr="00C67AD7">
              <w:rPr>
                <w:rFonts w:cs="Arial"/>
                <w:i/>
                <w:sz w:val="16"/>
                <w:szCs w:val="16"/>
              </w:rPr>
              <w:t>If priorities were defined:</w:t>
            </w:r>
          </w:p>
          <w:p w14:paraId="74442D8D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How did you </w:t>
            </w:r>
            <w:r w:rsidRPr="00C67AD7">
              <w:rPr>
                <w:rFonts w:cs="Arial"/>
                <w:b/>
                <w:sz w:val="16"/>
                <w:szCs w:val="16"/>
              </w:rPr>
              <w:t>prioritize</w:t>
            </w:r>
            <w:r w:rsidRPr="00C67AD7">
              <w:rPr>
                <w:rFonts w:cs="Arial"/>
                <w:sz w:val="16"/>
                <w:szCs w:val="16"/>
              </w:rPr>
              <w:t xml:space="preserve">? / Did you </w:t>
            </w:r>
            <w:r w:rsidRPr="00C67AD7">
              <w:rPr>
                <w:rFonts w:cs="Arial"/>
                <w:b/>
                <w:sz w:val="16"/>
                <w:szCs w:val="16"/>
              </w:rPr>
              <w:t>weight</w:t>
            </w:r>
            <w:r w:rsidRPr="00C67AD7">
              <w:rPr>
                <w:rFonts w:cs="Arial"/>
                <w:sz w:val="16"/>
                <w:szCs w:val="16"/>
              </w:rPr>
              <w:t xml:space="preserve"> your monitoring/quality control activities according to anything? (Prompt: Risk of the trial, risk of specific events within a trial, risk of specific items within a clinical trial assessed?)</w:t>
            </w:r>
          </w:p>
          <w:p w14:paraId="76947819" w14:textId="77777777" w:rsidR="00950931" w:rsidRPr="00C67AD7" w:rsidRDefault="00950931" w:rsidP="00D2762C">
            <w:pPr>
              <w:ind w:left="720"/>
              <w:rPr>
                <w:rFonts w:cs="Arial"/>
                <w:i/>
                <w:sz w:val="16"/>
                <w:szCs w:val="16"/>
              </w:rPr>
            </w:pPr>
            <w:r w:rsidRPr="00C67AD7">
              <w:rPr>
                <w:rFonts w:cs="Arial"/>
                <w:i/>
                <w:sz w:val="16"/>
                <w:szCs w:val="16"/>
              </w:rPr>
              <w:t>If other quality control measure was implemented than monitoring:</w:t>
            </w:r>
          </w:p>
          <w:p w14:paraId="38D05D48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What </w:t>
            </w:r>
            <w:r w:rsidRPr="00C67AD7">
              <w:rPr>
                <w:rFonts w:cs="Arial"/>
                <w:b/>
                <w:sz w:val="16"/>
                <w:szCs w:val="16"/>
              </w:rPr>
              <w:t>influence</w:t>
            </w:r>
            <w:r w:rsidRPr="00C67AD7">
              <w:rPr>
                <w:rFonts w:cs="Arial"/>
                <w:sz w:val="16"/>
                <w:szCs w:val="16"/>
              </w:rPr>
              <w:t xml:space="preserve"> did this quality control method have on clinical trial quality?</w:t>
            </w:r>
          </w:p>
          <w:p w14:paraId="2C9752EC" w14:textId="77777777" w:rsidR="00950931" w:rsidRPr="00C67AD7" w:rsidRDefault="00950931" w:rsidP="00950931">
            <w:pPr>
              <w:pStyle w:val="Listenabsatz"/>
              <w:numPr>
                <w:ilvl w:val="0"/>
                <w:numId w:val="1"/>
              </w:numPr>
              <w:spacing w:after="0" w:line="276" w:lineRule="auto"/>
              <w:jc w:val="left"/>
              <w:rPr>
                <w:rFonts w:cs="Arial"/>
                <w:i/>
                <w:sz w:val="16"/>
                <w:szCs w:val="16"/>
              </w:rPr>
            </w:pPr>
            <w:r w:rsidRPr="00C67AD7">
              <w:rPr>
                <w:rFonts w:cs="Arial"/>
                <w:i/>
                <w:sz w:val="16"/>
                <w:szCs w:val="16"/>
              </w:rPr>
              <w:t xml:space="preserve">If </w:t>
            </w:r>
            <w:r w:rsidRPr="004239DD">
              <w:rPr>
                <w:rFonts w:cs="Arial"/>
                <w:i/>
                <w:sz w:val="16"/>
                <w:szCs w:val="16"/>
              </w:rPr>
              <w:t>"</w:t>
            </w:r>
            <w:r w:rsidRPr="00C67AD7">
              <w:rPr>
                <w:rFonts w:cs="Arial"/>
                <w:i/>
                <w:sz w:val="16"/>
                <w:szCs w:val="16"/>
              </w:rPr>
              <w:t>risk</w:t>
            </w:r>
            <w:r w:rsidRPr="004239DD">
              <w:rPr>
                <w:rFonts w:cs="Arial"/>
                <w:i/>
                <w:sz w:val="16"/>
                <w:szCs w:val="16"/>
              </w:rPr>
              <w:t>"</w:t>
            </w:r>
            <w:r w:rsidRPr="00C67AD7">
              <w:rPr>
                <w:rFonts w:cs="Arial"/>
                <w:i/>
                <w:sz w:val="16"/>
                <w:szCs w:val="16"/>
              </w:rPr>
              <w:t xml:space="preserve"> was mentioned:</w:t>
            </w:r>
          </w:p>
          <w:p w14:paraId="4454F150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i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Have you heard or used the </w:t>
            </w:r>
            <w:r w:rsidRPr="00C67AD7">
              <w:rPr>
                <w:rFonts w:cs="Arial"/>
                <w:b/>
                <w:sz w:val="16"/>
                <w:szCs w:val="16"/>
              </w:rPr>
              <w:t>label</w:t>
            </w:r>
            <w:r w:rsidRPr="00C67AD7">
              <w:rPr>
                <w:rFonts w:cs="Arial"/>
                <w:sz w:val="16"/>
                <w:szCs w:val="16"/>
              </w:rPr>
              <w:t xml:space="preserve"> risk-based quality management or monitoring?</w:t>
            </w:r>
          </w:p>
          <w:p w14:paraId="09BA7224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What are/could be useful </w:t>
            </w:r>
            <w:r w:rsidRPr="00C67AD7">
              <w:rPr>
                <w:rFonts w:cs="Arial"/>
                <w:b/>
                <w:sz w:val="16"/>
                <w:szCs w:val="16"/>
              </w:rPr>
              <w:t>features</w:t>
            </w:r>
            <w:r w:rsidRPr="00C67AD7">
              <w:rPr>
                <w:rFonts w:cs="Arial"/>
                <w:sz w:val="16"/>
                <w:szCs w:val="16"/>
              </w:rPr>
              <w:t xml:space="preserve"> of risk-based monitoring? </w:t>
            </w:r>
          </w:p>
          <w:p w14:paraId="50B98E04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What could be </w:t>
            </w:r>
            <w:r w:rsidRPr="00C67AD7">
              <w:rPr>
                <w:rFonts w:cs="Arial"/>
                <w:b/>
                <w:sz w:val="16"/>
                <w:szCs w:val="16"/>
              </w:rPr>
              <w:t>challenges</w:t>
            </w:r>
            <w:r w:rsidRPr="00C67AD7">
              <w:rPr>
                <w:rFonts w:cs="Arial"/>
                <w:sz w:val="16"/>
                <w:szCs w:val="16"/>
              </w:rPr>
              <w:t xml:space="preserve"> of risk-based monitoring?</w:t>
            </w:r>
          </w:p>
          <w:p w14:paraId="798A1F78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To what extent is risk-based monitoring applicable in clinical trials conducted in </w:t>
            </w:r>
            <w:r w:rsidRPr="00C67AD7">
              <w:rPr>
                <w:rFonts w:cs="Arial"/>
                <w:b/>
                <w:sz w:val="16"/>
                <w:szCs w:val="16"/>
              </w:rPr>
              <w:t>SSA</w:t>
            </w:r>
            <w:r w:rsidRPr="00C67AD7">
              <w:rPr>
                <w:rFonts w:cs="Arial"/>
                <w:sz w:val="16"/>
                <w:szCs w:val="16"/>
              </w:rPr>
              <w:t>?</w:t>
            </w:r>
          </w:p>
        </w:tc>
      </w:tr>
      <w:tr w:rsidR="00950931" w:rsidRPr="00C67AD7" w14:paraId="0A357DD4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1371A78D" w14:textId="77777777" w:rsidR="00950931" w:rsidRPr="00C67AD7" w:rsidRDefault="00950931" w:rsidP="00950931">
            <w:pPr>
              <w:pStyle w:val="Listenabsatz"/>
              <w:numPr>
                <w:ilvl w:val="0"/>
                <w:numId w:val="5"/>
              </w:numPr>
              <w:spacing w:after="0" w:line="276" w:lineRule="auto"/>
              <w:jc w:val="left"/>
              <w:rPr>
                <w:rFonts w:cs="Arial"/>
                <w:b/>
                <w:sz w:val="16"/>
                <w:szCs w:val="16"/>
              </w:rPr>
            </w:pPr>
            <w:r w:rsidRPr="00C67AD7">
              <w:rPr>
                <w:rFonts w:cs="Arial"/>
                <w:b/>
                <w:sz w:val="16"/>
                <w:szCs w:val="16"/>
              </w:rPr>
              <w:t>Questions about quality in clinical trial completion</w:t>
            </w:r>
          </w:p>
        </w:tc>
      </w:tr>
      <w:tr w:rsidR="00950931" w:rsidRPr="00C67AD7" w14:paraId="2711BD07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4128EAEF" w14:textId="77777777" w:rsidR="00950931" w:rsidRPr="00C67AD7" w:rsidRDefault="00950931" w:rsidP="00950931">
            <w:pPr>
              <w:pStyle w:val="Listenabsatz"/>
              <w:numPr>
                <w:ilvl w:val="0"/>
                <w:numId w:val="7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What were your typical tasks towards the </w:t>
            </w:r>
            <w:r w:rsidRPr="00C67AD7">
              <w:rPr>
                <w:rFonts w:cs="Arial"/>
                <w:b/>
                <w:sz w:val="16"/>
                <w:szCs w:val="16"/>
              </w:rPr>
              <w:t>end</w:t>
            </w:r>
            <w:r w:rsidRPr="00C67AD7">
              <w:rPr>
                <w:rFonts w:cs="Arial"/>
                <w:sz w:val="16"/>
                <w:szCs w:val="16"/>
              </w:rPr>
              <w:t xml:space="preserve"> of a clinical trial? </w:t>
            </w:r>
          </w:p>
          <w:p w14:paraId="59C9A026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lastRenderedPageBreak/>
              <w:t>How are these tasks important for clinical trial quality? (Prompt: what are essential tasks for clinical trial quality once the last patient has been followed-up?)</w:t>
            </w:r>
          </w:p>
        </w:tc>
      </w:tr>
      <w:tr w:rsidR="00950931" w:rsidRPr="00C67AD7" w14:paraId="4758190F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6E8D8C9B" w14:textId="77777777" w:rsidR="00950931" w:rsidRPr="00C67AD7" w:rsidRDefault="00950931" w:rsidP="00950931">
            <w:pPr>
              <w:pStyle w:val="Listenabsatz"/>
              <w:numPr>
                <w:ilvl w:val="0"/>
                <w:numId w:val="5"/>
              </w:numPr>
              <w:spacing w:after="0" w:line="276" w:lineRule="auto"/>
              <w:jc w:val="left"/>
              <w:rPr>
                <w:rFonts w:cs="Arial"/>
                <w:b/>
                <w:sz w:val="16"/>
                <w:szCs w:val="16"/>
              </w:rPr>
            </w:pPr>
            <w:r w:rsidRPr="00C67AD7">
              <w:rPr>
                <w:rFonts w:cs="Arial"/>
                <w:b/>
                <w:sz w:val="16"/>
                <w:szCs w:val="16"/>
              </w:rPr>
              <w:lastRenderedPageBreak/>
              <w:t>Questions about clinical trial quality reflection</w:t>
            </w:r>
          </w:p>
        </w:tc>
      </w:tr>
      <w:tr w:rsidR="00950931" w:rsidRPr="00C67AD7" w14:paraId="307C9348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19C62CF1" w14:textId="77777777" w:rsidR="00950931" w:rsidRPr="00C67AD7" w:rsidRDefault="00950931" w:rsidP="00950931">
            <w:pPr>
              <w:pStyle w:val="Listenabsatz"/>
              <w:numPr>
                <w:ilvl w:val="0"/>
                <w:numId w:val="14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Based on what did you </w:t>
            </w:r>
            <w:r w:rsidRPr="00C67AD7">
              <w:rPr>
                <w:rFonts w:cs="Arial"/>
                <w:b/>
                <w:sz w:val="16"/>
                <w:szCs w:val="16"/>
              </w:rPr>
              <w:t>finally judge</w:t>
            </w:r>
            <w:r w:rsidRPr="00C67AD7">
              <w:rPr>
                <w:rFonts w:cs="Arial"/>
                <w:sz w:val="16"/>
                <w:szCs w:val="16"/>
              </w:rPr>
              <w:t xml:space="preserve"> the quality of your clinical trial/s?</w:t>
            </w:r>
          </w:p>
          <w:p w14:paraId="62B6E0E1" w14:textId="77777777" w:rsidR="00950931" w:rsidRPr="00C67AD7" w:rsidRDefault="00950931" w:rsidP="00950931">
            <w:pPr>
              <w:pStyle w:val="Listenabsatz"/>
              <w:numPr>
                <w:ilvl w:val="0"/>
                <w:numId w:val="14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What aspects could have been </w:t>
            </w:r>
            <w:r w:rsidRPr="00C67AD7">
              <w:rPr>
                <w:rFonts w:cs="Arial"/>
                <w:b/>
                <w:sz w:val="16"/>
                <w:szCs w:val="16"/>
              </w:rPr>
              <w:t>improved</w:t>
            </w:r>
            <w:r w:rsidRPr="00C67AD7">
              <w:rPr>
                <w:rFonts w:cs="Arial"/>
                <w:sz w:val="16"/>
                <w:szCs w:val="16"/>
              </w:rPr>
              <w:t xml:space="preserve"> in your clinical trials? </w:t>
            </w:r>
            <w:r w:rsidRPr="00C67AD7">
              <w:rPr>
                <w:rFonts w:cs="Arial"/>
                <w:b/>
                <w:sz w:val="16"/>
                <w:szCs w:val="16"/>
              </w:rPr>
              <w:t>Why</w:t>
            </w:r>
            <w:r w:rsidRPr="00C67AD7">
              <w:rPr>
                <w:rFonts w:cs="Arial"/>
                <w:sz w:val="16"/>
                <w:szCs w:val="16"/>
              </w:rPr>
              <w:t xml:space="preserve">? </w:t>
            </w:r>
            <w:r w:rsidRPr="00C67AD7">
              <w:rPr>
                <w:rFonts w:cs="Arial"/>
                <w:b/>
                <w:sz w:val="16"/>
                <w:szCs w:val="16"/>
              </w:rPr>
              <w:t>How</w:t>
            </w:r>
            <w:r w:rsidRPr="00C67AD7">
              <w:rPr>
                <w:rFonts w:cs="Arial"/>
                <w:sz w:val="16"/>
                <w:szCs w:val="16"/>
              </w:rPr>
              <w:t xml:space="preserve"> would you improve this/these aspects?</w:t>
            </w:r>
          </w:p>
          <w:p w14:paraId="1CDE14F2" w14:textId="77777777" w:rsidR="00950931" w:rsidRPr="00C67AD7" w:rsidRDefault="00950931" w:rsidP="00950931">
            <w:pPr>
              <w:pStyle w:val="Listenabsatz"/>
              <w:numPr>
                <w:ilvl w:val="0"/>
                <w:numId w:val="14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What aspects could have been </w:t>
            </w:r>
            <w:r w:rsidRPr="00C67AD7">
              <w:rPr>
                <w:rFonts w:cs="Arial"/>
                <w:b/>
                <w:sz w:val="16"/>
                <w:szCs w:val="16"/>
              </w:rPr>
              <w:t>skipped or shortened</w:t>
            </w:r>
            <w:r w:rsidRPr="00C67AD7">
              <w:rPr>
                <w:rFonts w:cs="Arial"/>
                <w:sz w:val="16"/>
                <w:szCs w:val="16"/>
              </w:rPr>
              <w:t>? Is there anything that could have been done more pragmatically? Can you explain why or why not?</w:t>
            </w:r>
          </w:p>
          <w:p w14:paraId="0ED64F66" w14:textId="77777777" w:rsidR="00950931" w:rsidRPr="00C67AD7" w:rsidRDefault="00950931" w:rsidP="00950931">
            <w:pPr>
              <w:pStyle w:val="Listenabsatz"/>
              <w:numPr>
                <w:ilvl w:val="0"/>
                <w:numId w:val="14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i/>
                <w:sz w:val="16"/>
                <w:szCs w:val="16"/>
              </w:rPr>
              <w:t xml:space="preserve">If you have experience in both, </w:t>
            </w:r>
            <w:r w:rsidRPr="00C67AD7">
              <w:rPr>
                <w:rFonts w:cs="Arial"/>
                <w:b/>
                <w:i/>
                <w:sz w:val="16"/>
                <w:szCs w:val="16"/>
              </w:rPr>
              <w:t>academic and industrial</w:t>
            </w:r>
            <w:r w:rsidRPr="00C67AD7">
              <w:rPr>
                <w:rFonts w:cs="Arial"/>
                <w:i/>
                <w:sz w:val="16"/>
                <w:szCs w:val="16"/>
              </w:rPr>
              <w:t xml:space="preserve"> trials</w:t>
            </w:r>
            <w:r w:rsidRPr="00C67AD7">
              <w:rPr>
                <w:rFonts w:cs="Arial"/>
                <w:sz w:val="16"/>
                <w:szCs w:val="16"/>
              </w:rPr>
              <w:t xml:space="preserve">: what </w:t>
            </w:r>
            <w:r w:rsidRPr="00C67AD7">
              <w:rPr>
                <w:rFonts w:cs="Arial"/>
                <w:b/>
                <w:sz w:val="16"/>
                <w:szCs w:val="16"/>
              </w:rPr>
              <w:t>differences</w:t>
            </w:r>
            <w:r w:rsidRPr="00C67AD7">
              <w:rPr>
                <w:rFonts w:cs="Arial"/>
                <w:sz w:val="16"/>
                <w:szCs w:val="16"/>
              </w:rPr>
              <w:t xml:space="preserve"> do you deem important for clinical trial quality?</w:t>
            </w:r>
          </w:p>
          <w:p w14:paraId="4EB0BA78" w14:textId="77777777" w:rsidR="00950931" w:rsidRPr="00C67AD7" w:rsidRDefault="00950931" w:rsidP="00950931">
            <w:pPr>
              <w:pStyle w:val="Listenabsatz"/>
              <w:numPr>
                <w:ilvl w:val="0"/>
                <w:numId w:val="14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i/>
                <w:sz w:val="16"/>
                <w:szCs w:val="16"/>
              </w:rPr>
              <w:t xml:space="preserve">If you have experience in both, </w:t>
            </w:r>
            <w:r w:rsidRPr="00C67AD7">
              <w:rPr>
                <w:rFonts w:cs="Arial"/>
                <w:b/>
                <w:i/>
                <w:sz w:val="16"/>
                <w:szCs w:val="16"/>
              </w:rPr>
              <w:t>non-SSA and SSA</w:t>
            </w:r>
            <w:r w:rsidRPr="00C67AD7">
              <w:rPr>
                <w:rFonts w:cs="Arial"/>
                <w:i/>
                <w:sz w:val="16"/>
                <w:szCs w:val="16"/>
              </w:rPr>
              <w:t xml:space="preserve"> trials:</w:t>
            </w:r>
            <w:r w:rsidRPr="00C67AD7">
              <w:rPr>
                <w:rFonts w:cs="Arial"/>
                <w:sz w:val="16"/>
                <w:szCs w:val="16"/>
              </w:rPr>
              <w:t xml:space="preserve"> what </w:t>
            </w:r>
            <w:r w:rsidRPr="00C67AD7">
              <w:rPr>
                <w:rFonts w:cs="Arial"/>
                <w:b/>
                <w:sz w:val="16"/>
                <w:szCs w:val="16"/>
              </w:rPr>
              <w:t>differences</w:t>
            </w:r>
            <w:r w:rsidRPr="00C67AD7">
              <w:rPr>
                <w:rFonts w:cs="Arial"/>
                <w:sz w:val="16"/>
                <w:szCs w:val="16"/>
              </w:rPr>
              <w:t xml:space="preserve"> do you deem important for clinical trial quality?</w:t>
            </w:r>
          </w:p>
          <w:p w14:paraId="6CEE7332" w14:textId="77777777" w:rsidR="00950931" w:rsidRPr="00C67AD7" w:rsidRDefault="00950931" w:rsidP="00950931">
            <w:pPr>
              <w:pStyle w:val="Listenabsatz"/>
              <w:numPr>
                <w:ilvl w:val="0"/>
                <w:numId w:val="14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Have you experienced </w:t>
            </w:r>
            <w:r w:rsidRPr="00C67AD7">
              <w:rPr>
                <w:rFonts w:cs="Arial"/>
                <w:b/>
                <w:sz w:val="16"/>
                <w:szCs w:val="16"/>
              </w:rPr>
              <w:t>challenges</w:t>
            </w:r>
            <w:r w:rsidRPr="00C67AD7">
              <w:rPr>
                <w:rFonts w:cs="Arial"/>
                <w:sz w:val="16"/>
                <w:szCs w:val="16"/>
              </w:rPr>
              <w:t xml:space="preserve"> during the process of a clinical trial you did not foresee? </w:t>
            </w:r>
          </w:p>
          <w:p w14:paraId="12C62AB2" w14:textId="77777777" w:rsidR="00950931" w:rsidRPr="00C67AD7" w:rsidRDefault="00950931" w:rsidP="00D2762C">
            <w:pPr>
              <w:pStyle w:val="Listenabsatz"/>
              <w:spacing w:line="276" w:lineRule="auto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i/>
                <w:sz w:val="16"/>
                <w:szCs w:val="16"/>
              </w:rPr>
              <w:t>If yes:</w:t>
            </w:r>
          </w:p>
          <w:p w14:paraId="5760A6EF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>Would you like to share one or more examples from your experience?</w:t>
            </w:r>
          </w:p>
          <w:p w14:paraId="31F10879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What did you do about it/them? </w:t>
            </w:r>
          </w:p>
          <w:p w14:paraId="06DEE825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>What could have been done to prevent it/them?</w:t>
            </w:r>
          </w:p>
        </w:tc>
      </w:tr>
      <w:tr w:rsidR="00950931" w:rsidRPr="00C67AD7" w14:paraId="2AED3A59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362B01B5" w14:textId="77777777" w:rsidR="00950931" w:rsidRPr="00C67AD7" w:rsidRDefault="00950931" w:rsidP="00950931">
            <w:pPr>
              <w:pStyle w:val="Listenabsatz"/>
              <w:numPr>
                <w:ilvl w:val="0"/>
                <w:numId w:val="5"/>
              </w:numPr>
              <w:spacing w:after="0" w:line="276" w:lineRule="auto"/>
              <w:jc w:val="left"/>
              <w:rPr>
                <w:rFonts w:cs="Arial"/>
                <w:b/>
                <w:sz w:val="16"/>
                <w:szCs w:val="16"/>
              </w:rPr>
            </w:pPr>
            <w:r w:rsidRPr="00C67AD7">
              <w:rPr>
                <w:rFonts w:cs="Arial"/>
                <w:b/>
                <w:sz w:val="16"/>
                <w:szCs w:val="16"/>
              </w:rPr>
              <w:t>Questions about the stakeholders in clinical trial conduct</w:t>
            </w:r>
          </w:p>
        </w:tc>
      </w:tr>
      <w:tr w:rsidR="00950931" w:rsidRPr="00C67AD7" w14:paraId="3B6717DE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69E427A5" w14:textId="77777777" w:rsidR="00950931" w:rsidRPr="00C67AD7" w:rsidRDefault="00950931" w:rsidP="00950931">
            <w:pPr>
              <w:numPr>
                <w:ilvl w:val="0"/>
                <w:numId w:val="2"/>
              </w:numPr>
              <w:spacing w:after="0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Would you </w:t>
            </w:r>
            <w:r w:rsidRPr="00C67AD7">
              <w:rPr>
                <w:rFonts w:cs="Arial"/>
                <w:b/>
                <w:sz w:val="16"/>
                <w:szCs w:val="16"/>
              </w:rPr>
              <w:t>recommend</w:t>
            </w:r>
            <w:r w:rsidRPr="00C67AD7">
              <w:rPr>
                <w:rFonts w:cs="Arial"/>
                <w:sz w:val="16"/>
                <w:szCs w:val="16"/>
              </w:rPr>
              <w:t xml:space="preserve"> anything to other stakeholders to improve a clinical trial (Prompts: what are lessons learned from the collaborations with monitors? What are lessons learned from the collaboration with investigators</w:t>
            </w:r>
            <w:r w:rsidRPr="00C67AD7">
              <w:rPr>
                <w:rFonts w:cs="Arial"/>
                <w:i/>
                <w:sz w:val="16"/>
                <w:szCs w:val="16"/>
              </w:rPr>
              <w:t xml:space="preserve">? </w:t>
            </w:r>
            <w:r w:rsidRPr="00C67AD7">
              <w:rPr>
                <w:rFonts w:cs="Arial"/>
                <w:sz w:val="16"/>
                <w:szCs w:val="16"/>
              </w:rPr>
              <w:t>What are lessons learned from the collaboration with sponsors</w:t>
            </w:r>
            <w:r w:rsidRPr="00C67AD7">
              <w:rPr>
                <w:rFonts w:cs="Arial"/>
                <w:i/>
                <w:sz w:val="16"/>
                <w:szCs w:val="16"/>
              </w:rPr>
              <w:t>? In case of a consortium</w:t>
            </w:r>
            <w:r w:rsidRPr="00C67AD7">
              <w:rPr>
                <w:rFonts w:cs="Arial"/>
                <w:sz w:val="16"/>
                <w:szCs w:val="16"/>
              </w:rPr>
              <w:t>: What are lessons learned from the collaboration with multiple partners?)</w:t>
            </w:r>
          </w:p>
          <w:p w14:paraId="70D1D16F" w14:textId="77777777" w:rsidR="00950931" w:rsidRPr="00C67AD7" w:rsidRDefault="00950931" w:rsidP="00950931">
            <w:pPr>
              <w:numPr>
                <w:ilvl w:val="0"/>
                <w:numId w:val="2"/>
              </w:numPr>
              <w:spacing w:after="0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How may the modes of </w:t>
            </w:r>
            <w:r w:rsidRPr="00C67AD7">
              <w:rPr>
                <w:rFonts w:cs="Arial"/>
                <w:b/>
                <w:sz w:val="16"/>
                <w:szCs w:val="16"/>
              </w:rPr>
              <w:t>payment</w:t>
            </w:r>
            <w:r w:rsidRPr="00C67AD7">
              <w:rPr>
                <w:rFonts w:cs="Arial"/>
                <w:sz w:val="16"/>
                <w:szCs w:val="16"/>
              </w:rPr>
              <w:t xml:space="preserve"> be influencing clinical trial quality?</w:t>
            </w:r>
          </w:p>
          <w:p w14:paraId="3C5C9020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>Based on what have you been paid? (Prompts: regular payments, performance-based payments, e.g.</w:t>
            </w:r>
            <w:r>
              <w:rPr>
                <w:rFonts w:cs="Arial"/>
                <w:sz w:val="16"/>
                <w:szCs w:val="16"/>
              </w:rPr>
              <w:t>,</w:t>
            </w:r>
            <w:r w:rsidRPr="00C67AD7">
              <w:rPr>
                <w:rFonts w:cs="Arial"/>
                <w:sz w:val="16"/>
                <w:szCs w:val="16"/>
              </w:rPr>
              <w:t xml:space="preserve"> based on patient recruitment)</w:t>
            </w:r>
          </w:p>
          <w:p w14:paraId="4611FEC1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If monitors were hired: Based </w:t>
            </w:r>
            <w:proofErr w:type="gramStart"/>
            <w:r w:rsidRPr="00C67AD7">
              <w:rPr>
                <w:rFonts w:cs="Arial"/>
                <w:sz w:val="16"/>
                <w:szCs w:val="16"/>
              </w:rPr>
              <w:t>on</w:t>
            </w:r>
            <w:proofErr w:type="gramEnd"/>
            <w:r w:rsidRPr="00C67AD7">
              <w:rPr>
                <w:rFonts w:cs="Arial"/>
                <w:sz w:val="16"/>
                <w:szCs w:val="16"/>
              </w:rPr>
              <w:t xml:space="preserve"> what were they paid? </w:t>
            </w:r>
          </w:p>
        </w:tc>
      </w:tr>
      <w:tr w:rsidR="00950931" w:rsidRPr="00C67AD7" w14:paraId="3A57D811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7D0B6CBF" w14:textId="77777777" w:rsidR="00950931" w:rsidRPr="00C67AD7" w:rsidRDefault="00950931" w:rsidP="00950931">
            <w:pPr>
              <w:pStyle w:val="Listenabsatz"/>
              <w:numPr>
                <w:ilvl w:val="0"/>
                <w:numId w:val="5"/>
              </w:numPr>
              <w:spacing w:after="0" w:line="276" w:lineRule="auto"/>
              <w:jc w:val="left"/>
              <w:rPr>
                <w:rFonts w:cs="Arial"/>
                <w:b/>
                <w:sz w:val="16"/>
                <w:szCs w:val="16"/>
              </w:rPr>
            </w:pPr>
            <w:r w:rsidRPr="00C67AD7">
              <w:rPr>
                <w:rFonts w:cs="Arial"/>
                <w:b/>
                <w:sz w:val="16"/>
                <w:szCs w:val="16"/>
              </w:rPr>
              <w:t>Conclusions</w:t>
            </w:r>
          </w:p>
        </w:tc>
      </w:tr>
      <w:tr w:rsidR="00950931" w:rsidRPr="00C67AD7" w14:paraId="4A40CBA2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5708E79B" w14:textId="77777777" w:rsidR="00950931" w:rsidRPr="00C67AD7" w:rsidRDefault="00950931" w:rsidP="00950931">
            <w:pPr>
              <w:pStyle w:val="Listenabsatz"/>
              <w:numPr>
                <w:ilvl w:val="0"/>
                <w:numId w:val="3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And moving to the final conclusions: How would you define clinical trial quality in </w:t>
            </w:r>
            <w:r w:rsidRPr="00C67AD7">
              <w:rPr>
                <w:rFonts w:cs="Arial"/>
                <w:b/>
                <w:sz w:val="16"/>
                <w:szCs w:val="16"/>
              </w:rPr>
              <w:t>one sentence</w:t>
            </w:r>
            <w:r w:rsidRPr="00C67AD7">
              <w:rPr>
                <w:rFonts w:cs="Arial"/>
                <w:sz w:val="16"/>
                <w:szCs w:val="16"/>
              </w:rPr>
              <w:t xml:space="preserve">? </w:t>
            </w:r>
          </w:p>
          <w:p w14:paraId="0BAA0093" w14:textId="77777777" w:rsidR="00950931" w:rsidRPr="00C67AD7" w:rsidRDefault="00950931" w:rsidP="00950931">
            <w:pPr>
              <w:numPr>
                <w:ilvl w:val="0"/>
                <w:numId w:val="3"/>
              </w:numPr>
              <w:spacing w:after="0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 xml:space="preserve">Are there </w:t>
            </w:r>
            <w:r w:rsidRPr="00C67AD7">
              <w:rPr>
                <w:rFonts w:cs="Arial"/>
                <w:b/>
                <w:sz w:val="16"/>
                <w:szCs w:val="16"/>
              </w:rPr>
              <w:t>any other relevant points</w:t>
            </w:r>
            <w:r w:rsidRPr="00C67AD7">
              <w:rPr>
                <w:rFonts w:cs="Arial"/>
                <w:sz w:val="16"/>
                <w:szCs w:val="16"/>
              </w:rPr>
              <w:t xml:space="preserve"> you would like to mention in relation to clinical trial quality? </w:t>
            </w:r>
          </w:p>
          <w:p w14:paraId="13E4C406" w14:textId="77777777" w:rsidR="00950931" w:rsidRPr="00C67AD7" w:rsidRDefault="00950931" w:rsidP="00950931">
            <w:pPr>
              <w:numPr>
                <w:ilvl w:val="0"/>
                <w:numId w:val="3"/>
              </w:numPr>
              <w:spacing w:after="0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</w:rPr>
              <w:t>Do you have any questions?</w:t>
            </w:r>
          </w:p>
        </w:tc>
      </w:tr>
    </w:tbl>
    <w:p w14:paraId="32D0DB32" w14:textId="77777777" w:rsidR="00950931" w:rsidRPr="00C67AD7" w:rsidRDefault="00950931" w:rsidP="00950931"/>
    <w:p w14:paraId="1175E2BC" w14:textId="77777777" w:rsidR="00950931" w:rsidRPr="00950931" w:rsidRDefault="00950931" w:rsidP="00950931">
      <w:pPr>
        <w:pStyle w:val="Beschriftung"/>
        <w:ind w:left="0" w:firstLine="0"/>
      </w:pPr>
      <w:bookmarkStart w:id="0" w:name="_Toc57979661"/>
      <w:r w:rsidRPr="00950931">
        <w:t>Interview guide in French</w:t>
      </w:r>
      <w:bookmarkEnd w:id="0"/>
    </w:p>
    <w:tbl>
      <w:tblPr>
        <w:tblW w:w="10206" w:type="dxa"/>
        <w:tblInd w:w="-5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0206"/>
      </w:tblGrid>
      <w:tr w:rsidR="00950931" w:rsidRPr="00C67AD7" w14:paraId="680415E4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72880A67" w14:textId="77777777" w:rsidR="00950931" w:rsidRPr="00C67AD7" w:rsidRDefault="00950931" w:rsidP="00950931">
            <w:pPr>
              <w:pStyle w:val="Listenabsatz"/>
              <w:numPr>
                <w:ilvl w:val="0"/>
                <w:numId w:val="25"/>
              </w:numPr>
              <w:spacing w:after="0" w:line="276" w:lineRule="auto"/>
              <w:jc w:val="left"/>
              <w:rPr>
                <w:rFonts w:cs="Arial"/>
                <w:b/>
                <w:sz w:val="16"/>
                <w:szCs w:val="16"/>
                <w:lang w:val="fr-FR"/>
              </w:rPr>
            </w:pPr>
            <w:r w:rsidRPr="00C67AD7">
              <w:rPr>
                <w:rFonts w:cs="Arial"/>
                <w:sz w:val="16"/>
                <w:szCs w:val="16"/>
                <w:lang w:val="en-US"/>
              </w:rPr>
              <w:br w:type="page"/>
            </w:r>
            <w:r w:rsidRPr="00C67AD7">
              <w:rPr>
                <w:rFonts w:cs="Arial"/>
                <w:b/>
                <w:sz w:val="16"/>
                <w:szCs w:val="16"/>
                <w:lang w:val="fr-FR"/>
              </w:rPr>
              <w:t>Informations personnelles et générales</w:t>
            </w:r>
          </w:p>
        </w:tc>
      </w:tr>
      <w:tr w:rsidR="00950931" w:rsidRPr="00C442B5" w14:paraId="2E7C765E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7FC8AB0F" w14:textId="77777777" w:rsidR="00950931" w:rsidRPr="00C67AD7" w:rsidRDefault="00950931" w:rsidP="00950931">
            <w:pPr>
              <w:numPr>
                <w:ilvl w:val="0"/>
                <w:numId w:val="23"/>
              </w:numPr>
              <w:spacing w:after="0"/>
              <w:rPr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Fonts w:cs="Arial"/>
                <w:sz w:val="16"/>
                <w:szCs w:val="16"/>
                <w:lang w:val="fr-CH"/>
              </w:rPr>
              <w:t>De quel pays venez-vous?</w:t>
            </w:r>
          </w:p>
          <w:p w14:paraId="5057597B" w14:textId="77777777" w:rsidR="00950931" w:rsidRPr="00C67AD7" w:rsidRDefault="00950931" w:rsidP="00950931">
            <w:pPr>
              <w:numPr>
                <w:ilvl w:val="0"/>
                <w:numId w:val="23"/>
              </w:numPr>
              <w:spacing w:after="0"/>
              <w:rPr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Fonts w:cs="Arial"/>
                <w:sz w:val="16"/>
                <w:szCs w:val="16"/>
                <w:lang w:val="fr-CH"/>
              </w:rPr>
              <w:t xml:space="preserve">Pouvez-vous me parler de votre expérience professionnelle? </w:t>
            </w:r>
          </w:p>
          <w:p w14:paraId="4210A76A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  <w:lang w:val="fr-CH"/>
              </w:rPr>
              <w:t>Qu'avez-vous étudié?</w:t>
            </w:r>
          </w:p>
          <w:p w14:paraId="13F35E49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  <w:lang w:val="fr-CH"/>
              </w:rPr>
              <w:t xml:space="preserve">Où avez-vous étudié? </w:t>
            </w:r>
          </w:p>
          <w:p w14:paraId="7A74C2A6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  <w:lang w:val="fr-CH"/>
              </w:rPr>
              <w:t>Quel est votre diplôme?</w:t>
            </w:r>
          </w:p>
          <w:p w14:paraId="6C5C59FB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Fonts w:cs="Arial"/>
                <w:sz w:val="16"/>
                <w:szCs w:val="16"/>
                <w:lang w:val="fr-CH"/>
              </w:rPr>
              <w:t xml:space="preserve">Dans quel type d'institution travaillez-vous? </w:t>
            </w:r>
          </w:p>
          <w:p w14:paraId="2DF4DFCE" w14:textId="77777777" w:rsidR="00950931" w:rsidRPr="00C67AD7" w:rsidRDefault="00950931" w:rsidP="00950931">
            <w:pPr>
              <w:pStyle w:val="Listenabsatz"/>
              <w:numPr>
                <w:ilvl w:val="0"/>
                <w:numId w:val="23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Fonts w:cs="Arial"/>
                <w:sz w:val="16"/>
                <w:szCs w:val="16"/>
                <w:lang w:val="fr-CH"/>
              </w:rPr>
              <w:t xml:space="preserve">Quelle était votre position dans la conduite des études cliniques? </w:t>
            </w:r>
          </w:p>
          <w:p w14:paraId="263AB1C9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Fonts w:cs="Arial"/>
                <w:sz w:val="16"/>
                <w:szCs w:val="16"/>
                <w:lang w:val="fr-CH"/>
              </w:rPr>
              <w:t xml:space="preserve">Depuis combien de temps travaillez-vous dans ce poste? </w:t>
            </w:r>
          </w:p>
          <w:p w14:paraId="34C33E97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Fonts w:cs="Arial"/>
                <w:sz w:val="16"/>
                <w:szCs w:val="16"/>
                <w:lang w:val="fr-CH"/>
              </w:rPr>
              <w:t xml:space="preserve">Avez-vous travaillé dans différentes positions liées aux études cliniques? </w:t>
            </w:r>
          </w:p>
          <w:p w14:paraId="41450723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Fonts w:cs="Arial"/>
                <w:sz w:val="16"/>
                <w:szCs w:val="16"/>
                <w:lang w:val="fr-CH"/>
              </w:rPr>
              <w:t xml:space="preserve">Quelle est la durée de votre expérience totale? </w:t>
            </w:r>
          </w:p>
          <w:p w14:paraId="102FB338" w14:textId="77777777" w:rsidR="00950931" w:rsidRPr="00C67AD7" w:rsidRDefault="00950931" w:rsidP="00950931">
            <w:pPr>
              <w:pStyle w:val="Listenabsatz"/>
              <w:numPr>
                <w:ilvl w:val="0"/>
                <w:numId w:val="23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Fonts w:cs="Arial"/>
                <w:sz w:val="16"/>
                <w:szCs w:val="16"/>
                <w:lang w:val="fr-CH"/>
              </w:rPr>
              <w:t xml:space="preserve">Quel/s type/s d'intervention/s médicale/médicaux avez-vous testé dans les études cliniques? (Invites: médicaments, vaccins, diagnostic, etc.) </w:t>
            </w:r>
          </w:p>
          <w:p w14:paraId="10FB153B" w14:textId="77777777" w:rsidR="00950931" w:rsidRPr="00C67AD7" w:rsidRDefault="00950931" w:rsidP="00950931">
            <w:pPr>
              <w:pStyle w:val="Listenabsatz"/>
              <w:numPr>
                <w:ilvl w:val="0"/>
                <w:numId w:val="23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Fonts w:cs="Arial"/>
                <w:sz w:val="16"/>
                <w:szCs w:val="16"/>
                <w:lang w:val="fr-CH"/>
              </w:rPr>
              <w:t xml:space="preserve">Quelle était la/les population/s étudiée/s dans vos études cliniques? (Invites: enfants, adolescents, adultes, personnes âgées, enceintes, volontaires, patients, etc.) </w:t>
            </w:r>
          </w:p>
          <w:p w14:paraId="0B6A4085" w14:textId="77777777" w:rsidR="00950931" w:rsidRPr="00C67AD7" w:rsidRDefault="00950931" w:rsidP="00950931">
            <w:pPr>
              <w:pStyle w:val="Listenabsatz"/>
              <w:numPr>
                <w:ilvl w:val="0"/>
                <w:numId w:val="23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</w:rPr>
            </w:pPr>
            <w:r w:rsidRPr="00C67AD7">
              <w:rPr>
                <w:rFonts w:cs="Arial"/>
                <w:sz w:val="16"/>
                <w:szCs w:val="16"/>
                <w:lang w:val="fr-CH"/>
              </w:rPr>
              <w:t xml:space="preserve">Sur quelle/s phase/s d'études cliniques avez-vous travaillé? </w:t>
            </w:r>
            <w:r w:rsidRPr="00C67AD7">
              <w:rPr>
                <w:rFonts w:cs="Arial"/>
                <w:sz w:val="16"/>
                <w:szCs w:val="16"/>
              </w:rPr>
              <w:t xml:space="preserve">(Invites: I, II, III, IV) </w:t>
            </w:r>
          </w:p>
          <w:p w14:paraId="0639D7C1" w14:textId="77777777" w:rsidR="00950931" w:rsidRPr="00C67AD7" w:rsidRDefault="00950931" w:rsidP="00950931">
            <w:pPr>
              <w:pStyle w:val="Listenabsatz"/>
              <w:numPr>
                <w:ilvl w:val="0"/>
                <w:numId w:val="23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Fonts w:cs="Arial"/>
                <w:sz w:val="16"/>
                <w:szCs w:val="16"/>
                <w:lang w:val="fr-CH"/>
              </w:rPr>
              <w:t xml:space="preserve">Quelle était la taille de vos études cliniques en Afrique subsaharienne? (Invites: taille de la population, mono- ou multicentrique, durée) </w:t>
            </w:r>
          </w:p>
          <w:p w14:paraId="7416CBBF" w14:textId="77777777" w:rsidR="00950931" w:rsidRPr="00C67AD7" w:rsidRDefault="00950931" w:rsidP="00950931">
            <w:pPr>
              <w:pStyle w:val="Listenabsatz"/>
              <w:numPr>
                <w:ilvl w:val="0"/>
                <w:numId w:val="23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Fonts w:cs="Arial"/>
                <w:sz w:val="16"/>
                <w:szCs w:val="16"/>
                <w:lang w:val="fr-CH"/>
              </w:rPr>
              <w:t xml:space="preserve">Dans quel pays avez-vous réalisé des études cliniques? </w:t>
            </w:r>
          </w:p>
          <w:p w14:paraId="299346EA" w14:textId="77777777" w:rsidR="00950931" w:rsidRPr="00C67AD7" w:rsidRDefault="00950931" w:rsidP="00950931">
            <w:pPr>
              <w:pStyle w:val="Listenabsatz"/>
              <w:numPr>
                <w:ilvl w:val="0"/>
                <w:numId w:val="23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Fonts w:cs="Arial"/>
                <w:sz w:val="16"/>
                <w:szCs w:val="16"/>
                <w:lang w:val="fr-CH"/>
              </w:rPr>
              <w:t>Dans quel/s type/s d'établissement/installations avez-vous réalisé l'étude clinique / l'étude clinique a-t-elle été effectuée? (Invites: hôpital, centre de recherche, urbain, rural, autre)</w:t>
            </w:r>
          </w:p>
          <w:p w14:paraId="12144179" w14:textId="77777777" w:rsidR="00950931" w:rsidRPr="00C67AD7" w:rsidRDefault="00950931" w:rsidP="00950931">
            <w:pPr>
              <w:pStyle w:val="Listenabsatz"/>
              <w:numPr>
                <w:ilvl w:val="0"/>
                <w:numId w:val="23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Fonts w:cs="Arial"/>
                <w:sz w:val="16"/>
                <w:szCs w:val="16"/>
                <w:lang w:val="fr-CH"/>
              </w:rPr>
              <w:t>Pouvez-vous me parler de l'environnement d'études cliniques dans lequel vous avez travaillé?</w:t>
            </w:r>
          </w:p>
          <w:p w14:paraId="2E2076DB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Fonts w:cs="Arial"/>
                <w:sz w:val="16"/>
                <w:szCs w:val="16"/>
                <w:lang w:val="fr-CH"/>
              </w:rPr>
              <w:t>Était-ce un milieu académique, industriel ou autre?</w:t>
            </w:r>
          </w:p>
        </w:tc>
      </w:tr>
      <w:tr w:rsidR="00950931" w:rsidRPr="00C442B5" w14:paraId="5E49ABBB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77D5C092" w14:textId="77777777" w:rsidR="00950931" w:rsidRPr="00C67AD7" w:rsidRDefault="00950931" w:rsidP="00950931">
            <w:pPr>
              <w:pStyle w:val="Listenabsatz"/>
              <w:numPr>
                <w:ilvl w:val="0"/>
                <w:numId w:val="25"/>
              </w:numPr>
              <w:spacing w:after="0" w:line="276" w:lineRule="auto"/>
              <w:jc w:val="left"/>
              <w:rPr>
                <w:rFonts w:cs="Arial"/>
                <w:b/>
                <w:sz w:val="16"/>
                <w:szCs w:val="16"/>
                <w:lang w:val="fr-CH"/>
              </w:rPr>
            </w:pPr>
            <w:r w:rsidRPr="00C67AD7">
              <w:rPr>
                <w:rFonts w:cs="Arial"/>
                <w:b/>
                <w:sz w:val="16"/>
                <w:szCs w:val="16"/>
                <w:lang w:val="fr-CH"/>
              </w:rPr>
              <w:t>Questions générales sur la qualité des études</w:t>
            </w:r>
          </w:p>
        </w:tc>
      </w:tr>
      <w:tr w:rsidR="00950931" w:rsidRPr="00C442B5" w14:paraId="3DB21817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4B4E072A" w14:textId="77777777" w:rsidR="00950931" w:rsidRPr="00C67AD7" w:rsidRDefault="00950931" w:rsidP="00950931">
            <w:pPr>
              <w:pStyle w:val="Listenabsatz"/>
              <w:numPr>
                <w:ilvl w:val="0"/>
                <w:numId w:val="24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Fonts w:cs="Arial"/>
                <w:sz w:val="16"/>
                <w:szCs w:val="16"/>
                <w:lang w:val="fr-CH"/>
              </w:rPr>
              <w:t xml:space="preserve">Je voudrais commencer par une question générale: Qu'est-ce que c’est pour vous, la qualité des études cliniques dans son ensemble? </w:t>
            </w:r>
          </w:p>
          <w:p w14:paraId="0B75B51F" w14:textId="77777777" w:rsidR="00950931" w:rsidRPr="00C67AD7" w:rsidRDefault="00950931" w:rsidP="00950931">
            <w:pPr>
              <w:pStyle w:val="Listenabsatz"/>
              <w:numPr>
                <w:ilvl w:val="0"/>
                <w:numId w:val="24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Maintenant, quels facteurs ont une influence sur la/cette qualité des études cliniques selon vous?</w:t>
            </w:r>
          </w:p>
        </w:tc>
      </w:tr>
      <w:tr w:rsidR="00950931" w:rsidRPr="00C442B5" w14:paraId="2EA131AD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7452FC2D" w14:textId="77777777" w:rsidR="00950931" w:rsidRPr="00C67AD7" w:rsidRDefault="00950931" w:rsidP="00950931">
            <w:pPr>
              <w:pStyle w:val="Listenabsatz"/>
              <w:numPr>
                <w:ilvl w:val="0"/>
                <w:numId w:val="25"/>
              </w:numPr>
              <w:spacing w:after="0" w:line="276" w:lineRule="auto"/>
              <w:jc w:val="left"/>
              <w:rPr>
                <w:rFonts w:cs="Arial"/>
                <w:b/>
                <w:sz w:val="16"/>
                <w:szCs w:val="16"/>
                <w:lang w:val="fr-CH"/>
              </w:rPr>
            </w:pPr>
            <w:r w:rsidRPr="00C67AD7">
              <w:rPr>
                <w:rFonts w:cs="Arial"/>
                <w:b/>
                <w:sz w:val="16"/>
                <w:szCs w:val="16"/>
                <w:lang w:val="fr-CH"/>
              </w:rPr>
              <w:t>Questions sur la qualité dans la planification des études cliniques</w:t>
            </w:r>
          </w:p>
        </w:tc>
      </w:tr>
      <w:tr w:rsidR="00950931" w:rsidRPr="00C67AD7" w14:paraId="634B6B63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78FB7FE7" w14:textId="77777777" w:rsidR="00950931" w:rsidRPr="00C67AD7" w:rsidRDefault="00950931" w:rsidP="00D2762C">
            <w:pPr>
              <w:pStyle w:val="Listenabsatz"/>
              <w:spacing w:line="276" w:lineRule="auto"/>
              <w:rPr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Fonts w:cs="Arial"/>
                <w:sz w:val="16"/>
                <w:szCs w:val="16"/>
                <w:lang w:val="fr-CH"/>
              </w:rPr>
              <w:lastRenderedPageBreak/>
              <w:t>On va parler maintenant du processus d’une étude clinique et on commence avec la planification.</w:t>
            </w:r>
          </w:p>
          <w:p w14:paraId="6366BAC0" w14:textId="77777777" w:rsidR="00950931" w:rsidRPr="00C67AD7" w:rsidRDefault="00950931" w:rsidP="00950931">
            <w:pPr>
              <w:pStyle w:val="Listenabsatz"/>
              <w:numPr>
                <w:ilvl w:val="0"/>
                <w:numId w:val="1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Pouvez-vous me dire comment vous envisagez habituellement de mener une étude clinique? / Quels aspects entraînent votre participation à une étude clinique?</w:t>
            </w:r>
          </w:p>
          <w:p w14:paraId="77173F13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Pourquoi menez-vous des études cliniques en Afrique subsaharienne?</w:t>
            </w:r>
          </w:p>
          <w:p w14:paraId="51DBA83F" w14:textId="77777777" w:rsidR="00950931" w:rsidRPr="00C67AD7" w:rsidRDefault="00950931" w:rsidP="00950931">
            <w:pPr>
              <w:pStyle w:val="Listenabsatz"/>
              <w:numPr>
                <w:ilvl w:val="0"/>
                <w:numId w:val="1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i/>
                <w:sz w:val="16"/>
                <w:szCs w:val="16"/>
                <w:lang w:val="fr-CH"/>
              </w:rPr>
              <w:t>Si vous avez participé à la planification d'études cliniques</w:t>
            </w: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 :</w:t>
            </w:r>
          </w:p>
          <w:p w14:paraId="72D26BE6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 xml:space="preserve">Quelles sont les tâches typiques pour vous lors de la planification d'une étude clinique? </w:t>
            </w:r>
          </w:p>
          <w:p w14:paraId="0D824FCB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En quoi ces tâches sont-elles importantes pour la qualité des études cliniques? (Prompt : quels sont les tâches essentielles pour la qualité des études cliniques ?)</w:t>
            </w:r>
          </w:p>
          <w:p w14:paraId="5B3BCE53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Comment ces tâches sont-elles influencées par le fait que l'étude clinique a lieu en Afrique subsaharienne?</w:t>
            </w:r>
          </w:p>
          <w:p w14:paraId="20672D1B" w14:textId="77777777" w:rsidR="00950931" w:rsidRPr="00C67AD7" w:rsidRDefault="00950931" w:rsidP="00D2762C">
            <w:pPr>
              <w:spacing w:after="0"/>
              <w:ind w:left="720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i/>
                <w:sz w:val="16"/>
                <w:szCs w:val="16"/>
                <w:lang w:val="fr-CH"/>
              </w:rPr>
              <w:t>Si vous avez de l'expérience dans plus d'un pays d'Afrique subsaharienne</w:t>
            </w: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:</w:t>
            </w:r>
          </w:p>
          <w:p w14:paraId="313A2E51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 xml:space="preserve">Pouvez-vous m'en dire plus sur la variation de ces tâches d'un pays à l'autre en Afrique subsaharienne? </w:t>
            </w:r>
          </w:p>
          <w:p w14:paraId="200F942C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 xml:space="preserve">Y </w:t>
            </w:r>
            <w:proofErr w:type="spellStart"/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a-t-il</w:t>
            </w:r>
            <w:proofErr w:type="spellEnd"/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 xml:space="preserve"> des aspects communs?</w:t>
            </w:r>
          </w:p>
          <w:p w14:paraId="10B41F0C" w14:textId="77777777" w:rsidR="00950931" w:rsidRPr="00C67AD7" w:rsidRDefault="00950931" w:rsidP="00950931">
            <w:pPr>
              <w:pStyle w:val="Listenabsatz"/>
              <w:numPr>
                <w:ilvl w:val="0"/>
                <w:numId w:val="1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i/>
                <w:sz w:val="16"/>
                <w:szCs w:val="16"/>
                <w:lang w:val="fr-CH"/>
              </w:rPr>
              <w:t>Si vous avez de l'expérience dans différentes tailles d'études cliniques</w:t>
            </w: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: Comment la taille de l'étude clinique affecte-t-elle la qualité?</w:t>
            </w:r>
          </w:p>
          <w:p w14:paraId="6917D8A3" w14:textId="77777777" w:rsidR="00950931" w:rsidRPr="00C67AD7" w:rsidRDefault="00950931" w:rsidP="00950931">
            <w:pPr>
              <w:pStyle w:val="Listenabsatz"/>
              <w:numPr>
                <w:ilvl w:val="0"/>
                <w:numId w:val="1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 xml:space="preserve">Pouvez-vous expliquer plus en détail comment l'installation choisie pour une étude clinique peut avoir un impact sur la qualité des études cliniques? </w:t>
            </w:r>
          </w:p>
          <w:p w14:paraId="52DED7C8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Comment avez-vous choisi l'installation ou les installations d'études cliniques?</w:t>
            </w:r>
          </w:p>
          <w:p w14:paraId="4A08E314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Dans quelle mesure les installations / installations étaient-elles équipées (se référer à l'installation mentionnée)?  (Invites: installation déjà établie, de nouvelles installations ont été construites pour les études)</w:t>
            </w:r>
          </w:p>
          <w:p w14:paraId="51FC64C9" w14:textId="77777777" w:rsidR="00950931" w:rsidRPr="00C67AD7" w:rsidRDefault="00950931" w:rsidP="00950931">
            <w:pPr>
              <w:pStyle w:val="Listenabsatz"/>
              <w:numPr>
                <w:ilvl w:val="0"/>
                <w:numId w:val="1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Comment votre / vos étude (s) clinique (s) a / ont été financé (s)? (Invites: Avez-vous eu un bailleur de fonds externe? Avez-vous également eu des études cliniques avec plusieurs bailleurs de fonds?)</w:t>
            </w:r>
          </w:p>
          <w:p w14:paraId="5AB349C9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Style w:val="translation"/>
                <w:rFonts w:cs="Arial"/>
                <w:i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i/>
                <w:sz w:val="16"/>
                <w:szCs w:val="16"/>
                <w:lang w:val="fr-CH"/>
              </w:rPr>
              <w:t xml:space="preserve">Si vous aviez un bailleur de fonds externe (= bailleur de fonds autre que le commanditaire): </w:t>
            </w:r>
          </w:p>
          <w:p w14:paraId="2B228AE6" w14:textId="77777777" w:rsidR="00950931" w:rsidRPr="00C67AD7" w:rsidRDefault="00950931" w:rsidP="00950931">
            <w:pPr>
              <w:pStyle w:val="Listenabsatz"/>
              <w:numPr>
                <w:ilvl w:val="0"/>
                <w:numId w:val="19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 xml:space="preserve">Quel genre d'attentes les bailleurs de fonds ont-ils eu pour la qualité des études cliniques? </w:t>
            </w:r>
          </w:p>
          <w:p w14:paraId="67375C17" w14:textId="77777777" w:rsidR="00950931" w:rsidRPr="00C67AD7" w:rsidRDefault="00950931" w:rsidP="00950931">
            <w:pPr>
              <w:pStyle w:val="Listenabsatz"/>
              <w:numPr>
                <w:ilvl w:val="0"/>
                <w:numId w:val="19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Dans quelle mesure les attentes du bailleur de fonds guident-elles la planification des études cliniques</w:t>
            </w:r>
          </w:p>
          <w:p w14:paraId="51D4C395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 xml:space="preserve">Y avait-il des attentes liées au fait que l'étude clinique soit menée en Afrique subsaharienne? (Invites: programmes de santé, renforcement des capacités, accès au traitement après le procès) </w:t>
            </w:r>
          </w:p>
          <w:p w14:paraId="6A60142D" w14:textId="77777777" w:rsidR="00950931" w:rsidRPr="00C67AD7" w:rsidRDefault="00950931" w:rsidP="00950931">
            <w:pPr>
              <w:pStyle w:val="Listenabsatz"/>
              <w:numPr>
                <w:ilvl w:val="0"/>
                <w:numId w:val="1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Quels autres partenaires ont participé à la planification des études cliniques? (Invites: consortium, partenariat pour le développement de produits, organisation de recherche sous contrat [CRO], représentants des patients, autres)</w:t>
            </w:r>
          </w:p>
          <w:p w14:paraId="02F2F584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Quel genre d'attentes ont-ils eu pour la qualité des études cliniques?</w:t>
            </w:r>
          </w:p>
          <w:p w14:paraId="3DC18366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 xml:space="preserve">Dans quelle mesure leurs attentes </w:t>
            </w:r>
            <w:proofErr w:type="spellStart"/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ont-elles</w:t>
            </w:r>
            <w:proofErr w:type="spellEnd"/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 xml:space="preserve"> guidé la planification des études cliniques?</w:t>
            </w:r>
          </w:p>
          <w:p w14:paraId="43DAAD9C" w14:textId="77777777" w:rsidR="00950931" w:rsidRPr="00C67AD7" w:rsidRDefault="00950931" w:rsidP="00950931">
            <w:pPr>
              <w:pStyle w:val="Listenabsatz"/>
              <w:numPr>
                <w:ilvl w:val="0"/>
                <w:numId w:val="1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 xml:space="preserve">Avez-vous participé à l'élaboration d'un plan budgétaire pour les études cliniques? </w:t>
            </w:r>
          </w:p>
          <w:p w14:paraId="37430414" w14:textId="77777777" w:rsidR="00950931" w:rsidRPr="00C67AD7" w:rsidRDefault="00950931" w:rsidP="00D2762C">
            <w:pPr>
              <w:pStyle w:val="Listenabsatz"/>
              <w:spacing w:line="276" w:lineRule="auto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i/>
                <w:sz w:val="16"/>
                <w:szCs w:val="16"/>
                <w:lang w:val="fr-CH"/>
              </w:rPr>
              <w:t>Si oui</w:t>
            </w: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 xml:space="preserve">: </w:t>
            </w:r>
          </w:p>
          <w:p w14:paraId="210034E8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 xml:space="preserve">Sur quels aspects les coûts les plus importants sont-ils habituellement budgétés? </w:t>
            </w:r>
          </w:p>
          <w:p w14:paraId="1FFA6041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Des ajustements ont-ils été apportés au cours de l’étude clinique? (Invite: sur quel article ont-ils été principalement appliqués?)</w:t>
            </w:r>
          </w:p>
        </w:tc>
      </w:tr>
      <w:tr w:rsidR="00950931" w:rsidRPr="00C442B5" w14:paraId="0C89628F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5F63A3A2" w14:textId="77777777" w:rsidR="00950931" w:rsidRPr="00C67AD7" w:rsidRDefault="00950931" w:rsidP="00950931">
            <w:pPr>
              <w:pStyle w:val="Listenabsatz"/>
              <w:numPr>
                <w:ilvl w:val="0"/>
                <w:numId w:val="25"/>
              </w:numPr>
              <w:spacing w:after="0" w:line="276" w:lineRule="auto"/>
              <w:jc w:val="left"/>
              <w:rPr>
                <w:rFonts w:cs="Arial"/>
                <w:b/>
                <w:sz w:val="16"/>
                <w:szCs w:val="16"/>
                <w:lang w:val="fr-CH"/>
              </w:rPr>
            </w:pPr>
            <w:r w:rsidRPr="00C67AD7">
              <w:rPr>
                <w:rFonts w:cs="Arial"/>
                <w:b/>
                <w:sz w:val="16"/>
                <w:szCs w:val="16"/>
                <w:lang w:val="fr-CH"/>
              </w:rPr>
              <w:t>Questions sur la qualité dans la conception des études cliniques</w:t>
            </w:r>
          </w:p>
        </w:tc>
      </w:tr>
      <w:tr w:rsidR="00950931" w:rsidRPr="00C442B5" w14:paraId="53B51D39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0D96C039" w14:textId="77777777" w:rsidR="00950931" w:rsidRPr="00C67AD7" w:rsidRDefault="00950931" w:rsidP="00950931">
            <w:pPr>
              <w:pStyle w:val="Listenabsatz"/>
              <w:numPr>
                <w:ilvl w:val="0"/>
                <w:numId w:val="20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 xml:space="preserve">Pour en savoir plus sur la conception des études cliniques, quels sont les éléments généralement importants de la conception des études cliniques? / Qu'est-ce qui fait un bon plan d'étude clinique? </w:t>
            </w:r>
          </w:p>
          <w:p w14:paraId="6B590DFE" w14:textId="77777777" w:rsidR="00950931" w:rsidRPr="00C67AD7" w:rsidRDefault="00950931" w:rsidP="00D2762C">
            <w:pPr>
              <w:pStyle w:val="Listenabsatz"/>
              <w:spacing w:line="276" w:lineRule="auto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- Qu'est-ce qui fait un bon consentement éclairé ?</w:t>
            </w:r>
          </w:p>
          <w:p w14:paraId="527AA775" w14:textId="77777777" w:rsidR="00950931" w:rsidRPr="00C67AD7" w:rsidRDefault="00950931" w:rsidP="00D2762C">
            <w:pPr>
              <w:pStyle w:val="Listenabsatz"/>
              <w:spacing w:line="276" w:lineRule="auto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- Qu'est-ce qui fait un bon formulaire de rapport de cas (CRF)?</w:t>
            </w:r>
          </w:p>
          <w:p w14:paraId="467719C8" w14:textId="77777777" w:rsidR="00950931" w:rsidRPr="00C67AD7" w:rsidRDefault="00950931" w:rsidP="00950931">
            <w:pPr>
              <w:pStyle w:val="Listenabsatz"/>
              <w:numPr>
                <w:ilvl w:val="0"/>
                <w:numId w:val="20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Si vous-avez participé à la conception d'études cliniques :</w:t>
            </w:r>
          </w:p>
          <w:p w14:paraId="6224E52C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Comment avez-vous développé le protocole?</w:t>
            </w:r>
          </w:p>
          <w:p w14:paraId="3C78A8D1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Quelles directives avez-vous envisagées pour les études cliniques? (Invites : internationale, locale, CONSORT, ICH-GCP ?)</w:t>
            </w:r>
          </w:p>
          <w:p w14:paraId="7BF13FFA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Comment la mise en place des directives a-t-elle été liée au fait que l'étude clinique soit menée en Afrique subsaharienne?</w:t>
            </w:r>
          </w:p>
          <w:p w14:paraId="713042CB" w14:textId="77777777" w:rsidR="00950931" w:rsidRPr="00C67AD7" w:rsidRDefault="00950931" w:rsidP="00950931">
            <w:pPr>
              <w:pStyle w:val="Listenabsatz"/>
              <w:numPr>
                <w:ilvl w:val="0"/>
                <w:numId w:val="20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Pouvez-vous m'en dire plus sur l'influence des comités d'éthique ou des commissions d'examen international sur la conception des études cliniques?</w:t>
            </w:r>
          </w:p>
          <w:p w14:paraId="637F5204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Où l'approbation éthique du protocole a-t-elle été reçue? (Invites: Nord, Sud?)</w:t>
            </w:r>
          </w:p>
          <w:p w14:paraId="267A4F6D" w14:textId="77777777" w:rsidR="00950931" w:rsidRPr="00C67AD7" w:rsidRDefault="00950931" w:rsidP="00D2762C">
            <w:pPr>
              <w:spacing w:after="0"/>
              <w:ind w:left="720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i/>
                <w:sz w:val="16"/>
                <w:szCs w:val="16"/>
                <w:lang w:val="fr-CH"/>
              </w:rPr>
              <w:t>Au cas où vous seriez en contact avec un comité d'éthique local</w:t>
            </w: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:</w:t>
            </w:r>
          </w:p>
          <w:p w14:paraId="3D45D89F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 xml:space="preserve">Pouvez-vous m'en dire plus sur la portée du comité éthique? (Invite: Était-ce un comité national ou était-ce un comité international?) </w:t>
            </w:r>
          </w:p>
          <w:p w14:paraId="3B94254D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 xml:space="preserve">Avez-vous une idée de la charge de travail de ce comité? Combien de temps a duré votre approbation? Comment cela </w:t>
            </w:r>
            <w:proofErr w:type="spellStart"/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a-t-il</w:t>
            </w:r>
            <w:proofErr w:type="spellEnd"/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 xml:space="preserve"> affecté la conception de l’étude clinique?</w:t>
            </w:r>
          </w:p>
          <w:p w14:paraId="3D67D723" w14:textId="77777777" w:rsidR="00950931" w:rsidRPr="00C67AD7" w:rsidRDefault="00950931" w:rsidP="00950931">
            <w:pPr>
              <w:pStyle w:val="Listenabsatz"/>
              <w:numPr>
                <w:ilvl w:val="0"/>
                <w:numId w:val="20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Comment a-t-on décidé si la conception était faisable? (Invites: consentement éclairé [par exemple, évaluation rapide], protocole, formulaire de rapport de cas [CRF])</w:t>
            </w:r>
          </w:p>
        </w:tc>
      </w:tr>
      <w:tr w:rsidR="00950931" w:rsidRPr="00C442B5" w14:paraId="352499F3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662F06CB" w14:textId="77777777" w:rsidR="00950931" w:rsidRPr="00C67AD7" w:rsidRDefault="00950931" w:rsidP="00950931">
            <w:pPr>
              <w:pStyle w:val="Listenabsatz"/>
              <w:numPr>
                <w:ilvl w:val="0"/>
                <w:numId w:val="25"/>
              </w:numPr>
              <w:spacing w:after="0" w:line="276" w:lineRule="auto"/>
              <w:jc w:val="left"/>
              <w:rPr>
                <w:rFonts w:cs="Arial"/>
                <w:b/>
                <w:sz w:val="16"/>
                <w:szCs w:val="16"/>
                <w:lang w:val="fr-CH"/>
              </w:rPr>
            </w:pPr>
            <w:r w:rsidRPr="00C67AD7">
              <w:rPr>
                <w:rFonts w:cs="Arial"/>
                <w:b/>
                <w:sz w:val="16"/>
                <w:szCs w:val="16"/>
                <w:lang w:val="fr-CH"/>
              </w:rPr>
              <w:t>Questions sur la qualité de l'initiation des études cliniques</w:t>
            </w:r>
          </w:p>
        </w:tc>
      </w:tr>
      <w:tr w:rsidR="00950931" w:rsidRPr="00C67AD7" w14:paraId="65F2CB56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5832D0F3" w14:textId="77777777" w:rsidR="00950931" w:rsidRPr="00C67AD7" w:rsidRDefault="00950931" w:rsidP="00950931">
            <w:pPr>
              <w:pStyle w:val="Listenabsatz"/>
              <w:numPr>
                <w:ilvl w:val="0"/>
                <w:numId w:val="21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Passons maintenant aux étapes préparatoires avant le lancement de l’étude clinique, quelles tâches essentielles devaient être accomplies ? (Invite: qu'aviez-vous à assurer avant que le recrutement des patients puisse commencer?)</w:t>
            </w:r>
          </w:p>
          <w:p w14:paraId="3086D3AB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Comment ces étapes sont-elles importantes pour la qualité des études cliniques?</w:t>
            </w:r>
          </w:p>
          <w:p w14:paraId="3F731559" w14:textId="77777777" w:rsidR="00950931" w:rsidRPr="00C67AD7" w:rsidRDefault="00950931" w:rsidP="00950931">
            <w:pPr>
              <w:pStyle w:val="Listenabsatz"/>
              <w:numPr>
                <w:ilvl w:val="0"/>
                <w:numId w:val="21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Comment a-t-on assuré que le personnel des études cliniques (suggestions: moniteur, investigateur, laboratoire, infirmière, pharmacie) est capable de fonctionner correctement?</w:t>
            </w:r>
          </w:p>
          <w:p w14:paraId="3D06C316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Quels événements ont eu lieu dans cette affaire? Comment ont-ils été formés? Quand ont-ils été formés? (Invites: Une réunion d'investigateurs a-t-elle été effectuée? Une visite d'initiation aux études cliniques a-t-elle été effectuée?)</w:t>
            </w:r>
          </w:p>
          <w:p w14:paraId="4776EEF8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Comment l'expérience du personnel a-t-elle influencé la qualité des études cliniques ?</w:t>
            </w:r>
          </w:p>
          <w:p w14:paraId="38BA80FA" w14:textId="77777777" w:rsidR="00950931" w:rsidRPr="00C67AD7" w:rsidRDefault="00950931" w:rsidP="00950931">
            <w:pPr>
              <w:pStyle w:val="Listenabsatz"/>
              <w:numPr>
                <w:ilvl w:val="0"/>
                <w:numId w:val="21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lastRenderedPageBreak/>
              <w:t>Comment l'initiation des études cliniques a-t-elle été influencée par le fait que l’étude est menée en Afrique subsaharienne?</w:t>
            </w:r>
            <w:r w:rsidRPr="00C67AD7">
              <w:rPr>
                <w:rFonts w:cs="Arial"/>
                <w:sz w:val="16"/>
                <w:szCs w:val="16"/>
                <w:lang w:val="fr-CH"/>
              </w:rPr>
              <w:t xml:space="preserve"> (Invite : logistique, approbations, contrats, modes de paiement)</w:t>
            </w:r>
          </w:p>
        </w:tc>
      </w:tr>
      <w:tr w:rsidR="00950931" w:rsidRPr="00C442B5" w14:paraId="0B16C855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2E6F9E40" w14:textId="77777777" w:rsidR="00950931" w:rsidRPr="00C67AD7" w:rsidRDefault="00950931" w:rsidP="00950931">
            <w:pPr>
              <w:pStyle w:val="Listenabsatz"/>
              <w:numPr>
                <w:ilvl w:val="0"/>
                <w:numId w:val="25"/>
              </w:numPr>
              <w:spacing w:after="0" w:line="276" w:lineRule="auto"/>
              <w:jc w:val="left"/>
              <w:rPr>
                <w:rFonts w:cs="Arial"/>
                <w:b/>
                <w:sz w:val="16"/>
                <w:szCs w:val="16"/>
                <w:lang w:val="fr-CH"/>
              </w:rPr>
            </w:pPr>
            <w:r w:rsidRPr="00C67AD7">
              <w:rPr>
                <w:rFonts w:cs="Arial"/>
                <w:b/>
                <w:sz w:val="16"/>
                <w:szCs w:val="16"/>
                <w:lang w:val="fr-CH"/>
              </w:rPr>
              <w:lastRenderedPageBreak/>
              <w:t>Questions sur la qualité de la conduite des études cliniques</w:t>
            </w:r>
          </w:p>
        </w:tc>
      </w:tr>
      <w:tr w:rsidR="00950931" w:rsidRPr="00C442B5" w14:paraId="694591C5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04101882" w14:textId="77777777" w:rsidR="00950931" w:rsidRPr="00C67AD7" w:rsidRDefault="00950931" w:rsidP="00950931">
            <w:pPr>
              <w:pStyle w:val="Listenabsatz"/>
              <w:numPr>
                <w:ilvl w:val="0"/>
                <w:numId w:val="22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 xml:space="preserve">Une fois que le recrutement des patients a commencé, quelles sont les tâches typiques de votre part? </w:t>
            </w:r>
          </w:p>
          <w:p w14:paraId="7888EC78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Comment sont-elles importantes pour la qualité des études cliniques ? (Invite : Quelles sont les tâches essentielles pour la qualité des études cliniques pendant la conduite?)</w:t>
            </w:r>
          </w:p>
          <w:p w14:paraId="37E4AF1B" w14:textId="77777777" w:rsidR="00950931" w:rsidRPr="00C67AD7" w:rsidRDefault="00950931" w:rsidP="00950931">
            <w:pPr>
              <w:pStyle w:val="Listenabsatz"/>
              <w:numPr>
                <w:ilvl w:val="0"/>
                <w:numId w:val="22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Pouvez-vous m'en dire plus sur la relation entre le recrutement de patients et la qualité des études cliniques?</w:t>
            </w:r>
          </w:p>
          <w:p w14:paraId="5B1E6DDB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Comment le recrutement des patients est-il influencé par le fait que l’étude est menée en Afrique subsaharienne?</w:t>
            </w:r>
          </w:p>
          <w:p w14:paraId="39695C9A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Comment la procédure de consentement éclairé influence-t-elle le recrutement?</w:t>
            </w:r>
          </w:p>
          <w:p w14:paraId="1A1244F5" w14:textId="77777777" w:rsidR="00950931" w:rsidRPr="00C67AD7" w:rsidRDefault="00950931" w:rsidP="00950931">
            <w:pPr>
              <w:pStyle w:val="Listenabsatz"/>
              <w:numPr>
                <w:ilvl w:val="0"/>
                <w:numId w:val="22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Comment avez-vous assuré que tout se passe comme prévu?</w:t>
            </w:r>
          </w:p>
          <w:p w14:paraId="49EC29A5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 xml:space="preserve">Avez-vous mis en place un contrôle de qualité spécifique? </w:t>
            </w:r>
          </w:p>
          <w:p w14:paraId="04067317" w14:textId="77777777" w:rsidR="00950931" w:rsidRPr="00C67AD7" w:rsidRDefault="00950931" w:rsidP="00D2762C">
            <w:pPr>
              <w:spacing w:after="0"/>
              <w:ind w:left="720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i/>
                <w:sz w:val="16"/>
                <w:szCs w:val="16"/>
                <w:lang w:val="fr-CH"/>
              </w:rPr>
              <w:t>Si monitoring a été mise en place:</w:t>
            </w:r>
          </w:p>
          <w:p w14:paraId="0679EC29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 xml:space="preserve">Quel impact </w:t>
            </w:r>
            <w:proofErr w:type="spellStart"/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a-t-il</w:t>
            </w:r>
            <w:proofErr w:type="spellEnd"/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 xml:space="preserve"> eu sur la qualité des études cliniques?</w:t>
            </w:r>
          </w:p>
          <w:p w14:paraId="0E659A38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Combien de monitoring a été mise en place ? (Invite : chaque aspect contrôlé, priorités ?)</w:t>
            </w:r>
          </w:p>
          <w:p w14:paraId="6ADA0818" w14:textId="77777777" w:rsidR="00950931" w:rsidRPr="00C67AD7" w:rsidRDefault="00950931" w:rsidP="00D2762C">
            <w:pPr>
              <w:spacing w:after="0"/>
              <w:ind w:left="720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i/>
                <w:sz w:val="16"/>
                <w:szCs w:val="16"/>
                <w:lang w:val="fr-CH"/>
              </w:rPr>
              <w:t>Si des priorités ont été définies:</w:t>
            </w:r>
          </w:p>
          <w:p w14:paraId="497571EF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Comment avez-vous priorisé? / Avez-vous pondéré vos activités de surveillance / contrôle de qualité en fonction de quoi que ce soit? (Invite: Risque de l'essai, risque d'événements spécifiques dans un essai, risque d'éléments spécifiques dans un essai clinique évalué?)</w:t>
            </w:r>
          </w:p>
          <w:p w14:paraId="39A0C959" w14:textId="77777777" w:rsidR="00950931" w:rsidRPr="00C67AD7" w:rsidRDefault="00950931" w:rsidP="00D2762C">
            <w:pPr>
              <w:spacing w:after="0"/>
              <w:ind w:left="720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i/>
                <w:sz w:val="16"/>
                <w:szCs w:val="16"/>
                <w:lang w:val="fr-CH"/>
              </w:rPr>
              <w:t>Si autres mesures ont été mise en place :</w:t>
            </w:r>
          </w:p>
          <w:p w14:paraId="685927E8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 xml:space="preserve">Quel impact </w:t>
            </w:r>
            <w:proofErr w:type="spellStart"/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ont-elles</w:t>
            </w:r>
            <w:proofErr w:type="spellEnd"/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 xml:space="preserve"> eus ?</w:t>
            </w:r>
          </w:p>
          <w:p w14:paraId="3F5CE18C" w14:textId="77777777" w:rsidR="00950931" w:rsidRPr="00C67AD7" w:rsidRDefault="00950931" w:rsidP="00950931">
            <w:pPr>
              <w:pStyle w:val="Listenabsatz"/>
              <w:numPr>
                <w:ilvl w:val="0"/>
                <w:numId w:val="22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i/>
                <w:sz w:val="16"/>
                <w:szCs w:val="16"/>
                <w:lang w:val="fr-CH"/>
              </w:rPr>
              <w:t>Si "risque" a été mentionné</w:t>
            </w: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:</w:t>
            </w: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br/>
              <w:t xml:space="preserve">- Avez-vous entendu ou utilisé l’étiquette de </w:t>
            </w:r>
            <w:r w:rsidRPr="00CB5855">
              <w:rPr>
                <w:rStyle w:val="translation"/>
                <w:rFonts w:cs="Arial"/>
                <w:sz w:val="16"/>
                <w:szCs w:val="16"/>
                <w:lang w:val="fr-CH"/>
              </w:rPr>
              <w:t>"</w:t>
            </w: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surveillance de</w:t>
            </w:r>
            <w:r>
              <w:rPr>
                <w:rStyle w:val="translation"/>
                <w:rFonts w:cs="Arial"/>
                <w:sz w:val="16"/>
                <w:szCs w:val="16"/>
                <w:lang w:val="fr-CH"/>
              </w:rPr>
              <w:t xml:space="preserve"> la qualité basée sur le risque</w:t>
            </w:r>
            <w:r w:rsidRPr="00CB5855">
              <w:rPr>
                <w:rStyle w:val="translation"/>
                <w:rFonts w:cs="Arial"/>
                <w:sz w:val="16"/>
                <w:szCs w:val="16"/>
                <w:lang w:val="fr-CH"/>
              </w:rPr>
              <w:t>"</w:t>
            </w: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?</w:t>
            </w: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br/>
              <w:t>- Quelles sont / pourraient être des caractéristiques utiles de la surveillance basée sur les risques?</w:t>
            </w: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br/>
              <w:t>- Quels pourraient être les défis de la surveillance basée sur le risque?</w:t>
            </w: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br/>
              <w:t>- Dans quelle mesure la surveillance basée sur le risque est-elle applicable dans les essais cliniques menés en Afrique subsaharienne?</w:t>
            </w:r>
          </w:p>
        </w:tc>
      </w:tr>
      <w:tr w:rsidR="00950931" w:rsidRPr="00C442B5" w14:paraId="7BD8834E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2CF63192" w14:textId="77777777" w:rsidR="00950931" w:rsidRPr="00C67AD7" w:rsidRDefault="00950931" w:rsidP="00950931">
            <w:pPr>
              <w:pStyle w:val="Listenabsatz"/>
              <w:numPr>
                <w:ilvl w:val="0"/>
                <w:numId w:val="25"/>
              </w:numPr>
              <w:spacing w:after="0" w:line="276" w:lineRule="auto"/>
              <w:jc w:val="left"/>
              <w:rPr>
                <w:rFonts w:cs="Arial"/>
                <w:b/>
                <w:sz w:val="16"/>
                <w:szCs w:val="16"/>
                <w:lang w:val="fr-CH"/>
              </w:rPr>
            </w:pPr>
            <w:r w:rsidRPr="00C67AD7">
              <w:rPr>
                <w:rFonts w:cs="Arial"/>
                <w:b/>
                <w:sz w:val="16"/>
                <w:szCs w:val="16"/>
                <w:lang w:val="fr-CH"/>
              </w:rPr>
              <w:t>Questions sur la qualité de la terminaison des études cliniques</w:t>
            </w:r>
          </w:p>
        </w:tc>
      </w:tr>
      <w:tr w:rsidR="00950931" w:rsidRPr="00C442B5" w14:paraId="2CD66E80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3C323C4D" w14:textId="77777777" w:rsidR="00950931" w:rsidRPr="00C67AD7" w:rsidRDefault="00950931" w:rsidP="00950931">
            <w:pPr>
              <w:pStyle w:val="Listenabsatz"/>
              <w:numPr>
                <w:ilvl w:val="0"/>
                <w:numId w:val="15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Quelles ont été vos tâches typiques vers la fin d'une étude clinique?</w:t>
            </w:r>
          </w:p>
          <w:p w14:paraId="6E401E47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Comment ont-ils influencé la qualité des études cliniques? (Invite: quelles sont les tâches essentielles pour la qualité des essais cliniques une fois que le dernier patient a été suivi?)</w:t>
            </w:r>
          </w:p>
        </w:tc>
      </w:tr>
      <w:tr w:rsidR="00950931" w:rsidRPr="00C442B5" w14:paraId="47775B37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3959DCC6" w14:textId="77777777" w:rsidR="00950931" w:rsidRPr="00C67AD7" w:rsidRDefault="00950931" w:rsidP="00950931">
            <w:pPr>
              <w:pStyle w:val="Listenabsatz"/>
              <w:numPr>
                <w:ilvl w:val="0"/>
                <w:numId w:val="25"/>
              </w:numPr>
              <w:spacing w:after="0" w:line="276" w:lineRule="auto"/>
              <w:jc w:val="left"/>
              <w:rPr>
                <w:rFonts w:cs="Arial"/>
                <w:b/>
                <w:sz w:val="16"/>
                <w:szCs w:val="16"/>
                <w:lang w:val="fr-CH"/>
              </w:rPr>
            </w:pPr>
            <w:r w:rsidRPr="00C67AD7">
              <w:rPr>
                <w:rFonts w:cs="Arial"/>
                <w:b/>
                <w:sz w:val="16"/>
                <w:szCs w:val="16"/>
                <w:lang w:val="fr-CH"/>
              </w:rPr>
              <w:t>Questions sur la réflexion sur la qualité des études cliniques</w:t>
            </w:r>
          </w:p>
        </w:tc>
      </w:tr>
      <w:tr w:rsidR="00950931" w:rsidRPr="00C442B5" w14:paraId="69C56EC4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48F32B2A" w14:textId="77777777" w:rsidR="00950931" w:rsidRPr="00C67AD7" w:rsidRDefault="00950931" w:rsidP="00950931">
            <w:pPr>
              <w:pStyle w:val="Listenabsatz"/>
              <w:numPr>
                <w:ilvl w:val="0"/>
                <w:numId w:val="16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Sur la base de quoi avez-vous finalement jugé la qualité de vos études cliniques?</w:t>
            </w:r>
          </w:p>
          <w:p w14:paraId="33CBD076" w14:textId="77777777" w:rsidR="00950931" w:rsidRPr="00C67AD7" w:rsidRDefault="00950931" w:rsidP="00950931">
            <w:pPr>
              <w:pStyle w:val="Listenabsatz"/>
              <w:numPr>
                <w:ilvl w:val="0"/>
                <w:numId w:val="16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Quels aspects pourraient avoir été améliorés dans vos études cliniques? Pourquoi? Comment amélioreriez-vous cet/ces aspect/s?</w:t>
            </w:r>
          </w:p>
          <w:p w14:paraId="2D090F6B" w14:textId="77777777" w:rsidR="00950931" w:rsidRPr="00C67AD7" w:rsidRDefault="00950931" w:rsidP="00950931">
            <w:pPr>
              <w:pStyle w:val="Listenabsatz"/>
              <w:numPr>
                <w:ilvl w:val="0"/>
                <w:numId w:val="16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 xml:space="preserve">Quels aspects auraient pu être ignorés ou raccourcis? Y </w:t>
            </w:r>
            <w:proofErr w:type="spellStart"/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a-t-il</w:t>
            </w:r>
            <w:proofErr w:type="spellEnd"/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 xml:space="preserve"> quelque chose qui aurait pu être fait de manière plus pragmatique? Pouvez-vous expliquer pourquoi ou pourquoi pas?</w:t>
            </w:r>
          </w:p>
          <w:p w14:paraId="4FA13976" w14:textId="77777777" w:rsidR="00950931" w:rsidRPr="00C67AD7" w:rsidRDefault="00950931" w:rsidP="00950931">
            <w:pPr>
              <w:pStyle w:val="Listenabsatz"/>
              <w:numPr>
                <w:ilvl w:val="0"/>
                <w:numId w:val="16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Si vous avez de l'expérience dans des études universitaires et industrielles: quelles différences estimez-vous importantes pour la qualité des études cliniques?</w:t>
            </w:r>
          </w:p>
          <w:p w14:paraId="7726498B" w14:textId="77777777" w:rsidR="00950931" w:rsidRPr="00C67AD7" w:rsidRDefault="00950931" w:rsidP="00950931">
            <w:pPr>
              <w:pStyle w:val="Listenabsatz"/>
              <w:numPr>
                <w:ilvl w:val="0"/>
                <w:numId w:val="16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 xml:space="preserve">Avez-vous eu des difficultés au cours d'une étude clinique que vous n'aviez pas prévu? </w:t>
            </w:r>
            <w:r w:rsidRPr="00C67AD7">
              <w:rPr>
                <w:rStyle w:val="translation"/>
                <w:rFonts w:cs="Arial"/>
                <w:i/>
                <w:sz w:val="16"/>
                <w:szCs w:val="16"/>
                <w:lang w:val="fr-CH"/>
              </w:rPr>
              <w:t>Si oui:</w:t>
            </w:r>
          </w:p>
          <w:p w14:paraId="12E045FF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Souhaitez-vous partager un ou plusieurs exemples de votre expérience?</w:t>
            </w:r>
          </w:p>
          <w:p w14:paraId="40E9FBB6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Qu'avez-vous fait à ce sujet?</w:t>
            </w:r>
          </w:p>
          <w:p w14:paraId="6B6A582C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Qu'est-ce qui aurait pu être fait pour l'éviter?</w:t>
            </w:r>
          </w:p>
        </w:tc>
      </w:tr>
      <w:tr w:rsidR="00950931" w:rsidRPr="00C442B5" w14:paraId="228C9733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56374CDD" w14:textId="77777777" w:rsidR="00950931" w:rsidRPr="00C67AD7" w:rsidRDefault="00950931" w:rsidP="00950931">
            <w:pPr>
              <w:pStyle w:val="Listenabsatz"/>
              <w:numPr>
                <w:ilvl w:val="0"/>
                <w:numId w:val="25"/>
              </w:numPr>
              <w:spacing w:after="0" w:line="276" w:lineRule="auto"/>
              <w:jc w:val="left"/>
              <w:rPr>
                <w:rFonts w:cs="Arial"/>
                <w:b/>
                <w:sz w:val="16"/>
                <w:szCs w:val="16"/>
                <w:lang w:val="fr-CH"/>
              </w:rPr>
            </w:pPr>
            <w:r w:rsidRPr="00C67AD7">
              <w:rPr>
                <w:rFonts w:cs="Arial"/>
                <w:b/>
                <w:sz w:val="16"/>
                <w:szCs w:val="16"/>
                <w:lang w:val="fr-CH"/>
              </w:rPr>
              <w:t>Questions sur les parties prenantes dans la conduite des études cliniques</w:t>
            </w:r>
          </w:p>
        </w:tc>
      </w:tr>
      <w:tr w:rsidR="00950931" w:rsidRPr="00C442B5" w14:paraId="7C694DCA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06913C00" w14:textId="77777777" w:rsidR="00950931" w:rsidRPr="00C67AD7" w:rsidRDefault="00950931" w:rsidP="00950931">
            <w:pPr>
              <w:pStyle w:val="Listenabsatz"/>
              <w:numPr>
                <w:ilvl w:val="0"/>
                <w:numId w:val="17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Recommanderiez-vous quelque chose aux autres parties prenantes pour améliorer une étude clinique (Invites: quelles sont les leçons tirées des collaborations avec les moniteurs?) Quelles sont les leçons tirées de la collaboration avec les sponsors? Dans le cas d'un consortium: Quelles sont les leçons tirées de la collaboration?</w:t>
            </w:r>
          </w:p>
          <w:p w14:paraId="0CB76F85" w14:textId="77777777" w:rsidR="00950931" w:rsidRPr="00C67AD7" w:rsidRDefault="00950931" w:rsidP="00950931">
            <w:pPr>
              <w:pStyle w:val="Listenabsatz"/>
              <w:numPr>
                <w:ilvl w:val="0"/>
                <w:numId w:val="17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Comment les modes de paiement peuvent-ils influencer la qualité des études cliniques?</w:t>
            </w:r>
          </w:p>
          <w:p w14:paraId="743DF889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Sur la base de quoi avez-vous été payé? (Invites: paiements réguliers, paiements basés sur la performance, par exemple basés sur le recrutement des patients)</w:t>
            </w:r>
          </w:p>
          <w:p w14:paraId="08749AF5" w14:textId="77777777" w:rsidR="00950931" w:rsidRPr="00C67AD7" w:rsidRDefault="00950931" w:rsidP="00950931">
            <w:pPr>
              <w:pStyle w:val="Listenabsatz"/>
              <w:numPr>
                <w:ilvl w:val="0"/>
                <w:numId w:val="8"/>
              </w:numPr>
              <w:spacing w:after="0" w:line="276" w:lineRule="auto"/>
              <w:jc w:val="left"/>
              <w:rPr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Si les moniteurs ont été embauchés: En fonction de quoi ont-ils été payés?</w:t>
            </w:r>
          </w:p>
        </w:tc>
      </w:tr>
      <w:tr w:rsidR="00950931" w:rsidRPr="00C67AD7" w14:paraId="46B0E607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6EDA45B3" w14:textId="77777777" w:rsidR="00950931" w:rsidRPr="00C67AD7" w:rsidRDefault="00950931" w:rsidP="00950931">
            <w:pPr>
              <w:pStyle w:val="Listenabsatz"/>
              <w:numPr>
                <w:ilvl w:val="0"/>
                <w:numId w:val="25"/>
              </w:numPr>
              <w:spacing w:after="0" w:line="276" w:lineRule="auto"/>
              <w:jc w:val="left"/>
              <w:rPr>
                <w:rFonts w:cs="Arial"/>
                <w:b/>
                <w:sz w:val="16"/>
                <w:szCs w:val="16"/>
              </w:rPr>
            </w:pPr>
            <w:r w:rsidRPr="00C67AD7">
              <w:rPr>
                <w:rFonts w:cs="Arial"/>
                <w:b/>
                <w:sz w:val="16"/>
                <w:szCs w:val="16"/>
                <w:lang w:val="fr-CH"/>
              </w:rPr>
              <w:t>Conclusions</w:t>
            </w:r>
          </w:p>
        </w:tc>
      </w:tr>
      <w:tr w:rsidR="00950931" w:rsidRPr="00C67AD7" w14:paraId="51D2E0EC" w14:textId="77777777" w:rsidTr="00D2762C">
        <w:tc>
          <w:tcPr>
            <w:tcW w:w="10206" w:type="dxa"/>
            <w:shd w:val="clear" w:color="auto" w:fill="auto"/>
            <w:tcMar>
              <w:left w:w="57" w:type="dxa"/>
              <w:right w:w="57" w:type="dxa"/>
            </w:tcMar>
          </w:tcPr>
          <w:p w14:paraId="0B757A14" w14:textId="77777777" w:rsidR="00950931" w:rsidRPr="00C67AD7" w:rsidRDefault="00950931" w:rsidP="00950931">
            <w:pPr>
              <w:numPr>
                <w:ilvl w:val="0"/>
                <w:numId w:val="26"/>
              </w:numPr>
              <w:spacing w:after="0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Et passer aux conclusions finales: Comment définiriez-vous la qualité des études cliniques en une phrase?</w:t>
            </w:r>
          </w:p>
          <w:p w14:paraId="34D91B72" w14:textId="77777777" w:rsidR="00950931" w:rsidRPr="00C67AD7" w:rsidRDefault="00950931" w:rsidP="00950931">
            <w:pPr>
              <w:numPr>
                <w:ilvl w:val="0"/>
                <w:numId w:val="26"/>
              </w:numPr>
              <w:spacing w:after="0"/>
              <w:rPr>
                <w:rStyle w:val="translation"/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 xml:space="preserve">Y </w:t>
            </w:r>
            <w:proofErr w:type="spellStart"/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a-t-il</w:t>
            </w:r>
            <w:proofErr w:type="spellEnd"/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 xml:space="preserve"> d'autres points pertinents que vous aimeriez mentionner en relation avec la qualité des études cliniques?</w:t>
            </w:r>
          </w:p>
          <w:p w14:paraId="07FEB783" w14:textId="77777777" w:rsidR="00950931" w:rsidRPr="00C67AD7" w:rsidRDefault="00950931" w:rsidP="00950931">
            <w:pPr>
              <w:numPr>
                <w:ilvl w:val="0"/>
                <w:numId w:val="26"/>
              </w:numPr>
              <w:spacing w:after="0"/>
              <w:rPr>
                <w:rFonts w:cs="Arial"/>
                <w:sz w:val="16"/>
                <w:szCs w:val="16"/>
                <w:lang w:val="fr-CH"/>
              </w:rPr>
            </w:pPr>
            <w:r w:rsidRPr="00C67AD7">
              <w:rPr>
                <w:rStyle w:val="translation"/>
                <w:rFonts w:cs="Arial"/>
                <w:sz w:val="16"/>
                <w:szCs w:val="16"/>
                <w:lang w:val="fr-CH"/>
              </w:rPr>
              <w:t>Avez-vous des questions?</w:t>
            </w:r>
          </w:p>
        </w:tc>
      </w:tr>
    </w:tbl>
    <w:p w14:paraId="220BB0C0" w14:textId="77777777" w:rsidR="00B4784A" w:rsidRDefault="00B4784A"/>
    <w:sectPr w:rsidR="00B4784A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C4ECA7" w14:textId="77777777" w:rsidR="001F4834" w:rsidRDefault="001F4834" w:rsidP="007659A6">
      <w:pPr>
        <w:spacing w:after="0" w:line="240" w:lineRule="auto"/>
      </w:pPr>
      <w:r>
        <w:separator/>
      </w:r>
    </w:p>
  </w:endnote>
  <w:endnote w:type="continuationSeparator" w:id="0">
    <w:p w14:paraId="45DD085C" w14:textId="77777777" w:rsidR="001F4834" w:rsidRDefault="001F4834" w:rsidP="007659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cs="Arial"/>
        <w:sz w:val="18"/>
        <w:szCs w:val="18"/>
      </w:rPr>
      <w:id w:val="-1482229031"/>
      <w:docPartObj>
        <w:docPartGallery w:val="Page Numbers (Bottom of Page)"/>
        <w:docPartUnique/>
      </w:docPartObj>
    </w:sdtPr>
    <w:sdtEndPr/>
    <w:sdtContent>
      <w:sdt>
        <w:sdtPr>
          <w:rPr>
            <w:rFonts w:cs="Arial"/>
            <w:sz w:val="18"/>
            <w:szCs w:val="18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2CD3FF31" w14:textId="3F1B854B" w:rsidR="007659A6" w:rsidRPr="00C442B5" w:rsidRDefault="00C442B5" w:rsidP="00C442B5">
            <w:pPr>
              <w:pStyle w:val="Fuzeil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Cs/>
                <w:noProof/>
                <w:sz w:val="18"/>
                <w:szCs w:val="18"/>
              </w:rPr>
              <w:t>1</w:t>
            </w:r>
            <w:r w:rsidRPr="00C442B5">
              <w:rPr>
                <w:rFonts w:cs="Arial"/>
                <w:sz w:val="18"/>
                <w:szCs w:val="18"/>
              </w:rPr>
              <w:t xml:space="preserve"> of </w:t>
            </w:r>
            <w:r>
              <w:rPr>
                <w:rFonts w:cs="Arial"/>
                <w:bCs/>
                <w:noProof/>
                <w:sz w:val="18"/>
                <w:szCs w:val="18"/>
              </w:rPr>
              <w:t>5</w:t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0841D8" w14:textId="77777777" w:rsidR="001F4834" w:rsidRDefault="001F4834" w:rsidP="007659A6">
      <w:pPr>
        <w:spacing w:after="0" w:line="240" w:lineRule="auto"/>
      </w:pPr>
      <w:r>
        <w:separator/>
      </w:r>
    </w:p>
  </w:footnote>
  <w:footnote w:type="continuationSeparator" w:id="0">
    <w:p w14:paraId="1EAD9325" w14:textId="77777777" w:rsidR="001F4834" w:rsidRDefault="001F4834" w:rsidP="007659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D07AA8"/>
    <w:multiLevelType w:val="hybridMultilevel"/>
    <w:tmpl w:val="6B9805F2"/>
    <w:lvl w:ilvl="0" w:tplc="DA44265E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4C3601"/>
    <w:multiLevelType w:val="hybridMultilevel"/>
    <w:tmpl w:val="C4C2BDB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60765B"/>
    <w:multiLevelType w:val="hybridMultilevel"/>
    <w:tmpl w:val="ABE88AF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DC41E5"/>
    <w:multiLevelType w:val="hybridMultilevel"/>
    <w:tmpl w:val="9E2EBC0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FD28F1"/>
    <w:multiLevelType w:val="hybridMultilevel"/>
    <w:tmpl w:val="4BC8B9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EA14FF9"/>
    <w:multiLevelType w:val="hybridMultilevel"/>
    <w:tmpl w:val="427866B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EF47E0"/>
    <w:multiLevelType w:val="hybridMultilevel"/>
    <w:tmpl w:val="B1B4F5F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440FB8"/>
    <w:multiLevelType w:val="hybridMultilevel"/>
    <w:tmpl w:val="ABE88AF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BD62F6"/>
    <w:multiLevelType w:val="hybridMultilevel"/>
    <w:tmpl w:val="DD906AF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86701B"/>
    <w:multiLevelType w:val="hybridMultilevel"/>
    <w:tmpl w:val="98D83576"/>
    <w:lvl w:ilvl="0" w:tplc="08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AF11588"/>
    <w:multiLevelType w:val="hybridMultilevel"/>
    <w:tmpl w:val="B164D2F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BE5E0C"/>
    <w:multiLevelType w:val="hybridMultilevel"/>
    <w:tmpl w:val="084CCEF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0B1142"/>
    <w:multiLevelType w:val="hybridMultilevel"/>
    <w:tmpl w:val="4CDE7A20"/>
    <w:lvl w:ilvl="0" w:tplc="CD34DB3C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3B02553"/>
    <w:multiLevelType w:val="hybridMultilevel"/>
    <w:tmpl w:val="427866B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473B51"/>
    <w:multiLevelType w:val="hybridMultilevel"/>
    <w:tmpl w:val="0C20985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987BF3"/>
    <w:multiLevelType w:val="hybridMultilevel"/>
    <w:tmpl w:val="1F04462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D64B5F"/>
    <w:multiLevelType w:val="hybridMultilevel"/>
    <w:tmpl w:val="4FE8CB4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9D02801"/>
    <w:multiLevelType w:val="hybridMultilevel"/>
    <w:tmpl w:val="3BF8ED7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F491F58"/>
    <w:multiLevelType w:val="hybridMultilevel"/>
    <w:tmpl w:val="6A9A1DFA"/>
    <w:lvl w:ilvl="0" w:tplc="08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 w15:restartNumberingAfterBreak="0">
    <w:nsid w:val="41562F2D"/>
    <w:multiLevelType w:val="hybridMultilevel"/>
    <w:tmpl w:val="B6E85C0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E67F1E"/>
    <w:multiLevelType w:val="hybridMultilevel"/>
    <w:tmpl w:val="73E4972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124515"/>
    <w:multiLevelType w:val="hybridMultilevel"/>
    <w:tmpl w:val="4CB8C510"/>
    <w:lvl w:ilvl="0" w:tplc="86D4F86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C780D7D"/>
    <w:multiLevelType w:val="hybridMultilevel"/>
    <w:tmpl w:val="85A447E8"/>
    <w:lvl w:ilvl="0" w:tplc="931649D2">
      <w:start w:val="1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7DE5DC0"/>
    <w:multiLevelType w:val="hybridMultilevel"/>
    <w:tmpl w:val="C25CD44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913208"/>
    <w:multiLevelType w:val="hybridMultilevel"/>
    <w:tmpl w:val="4BC8B90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F77545A"/>
    <w:multiLevelType w:val="hybridMultilevel"/>
    <w:tmpl w:val="ABEC2516"/>
    <w:lvl w:ilvl="0" w:tplc="08070017">
      <w:start w:val="1"/>
      <w:numFmt w:val="lowerLetter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6"/>
  </w:num>
  <w:num w:numId="3">
    <w:abstractNumId w:val="5"/>
  </w:num>
  <w:num w:numId="4">
    <w:abstractNumId w:val="7"/>
  </w:num>
  <w:num w:numId="5">
    <w:abstractNumId w:val="9"/>
  </w:num>
  <w:num w:numId="6">
    <w:abstractNumId w:val="21"/>
  </w:num>
  <w:num w:numId="7">
    <w:abstractNumId w:val="17"/>
  </w:num>
  <w:num w:numId="8">
    <w:abstractNumId w:val="12"/>
  </w:num>
  <w:num w:numId="9">
    <w:abstractNumId w:val="22"/>
  </w:num>
  <w:num w:numId="10">
    <w:abstractNumId w:val="4"/>
  </w:num>
  <w:num w:numId="11">
    <w:abstractNumId w:val="11"/>
  </w:num>
  <w:num w:numId="12">
    <w:abstractNumId w:val="6"/>
  </w:num>
  <w:num w:numId="13">
    <w:abstractNumId w:val="8"/>
  </w:num>
  <w:num w:numId="14">
    <w:abstractNumId w:val="0"/>
  </w:num>
  <w:num w:numId="15">
    <w:abstractNumId w:val="20"/>
  </w:num>
  <w:num w:numId="16">
    <w:abstractNumId w:val="1"/>
  </w:num>
  <w:num w:numId="17">
    <w:abstractNumId w:val="19"/>
  </w:num>
  <w:num w:numId="18">
    <w:abstractNumId w:val="10"/>
  </w:num>
  <w:num w:numId="19">
    <w:abstractNumId w:val="18"/>
  </w:num>
  <w:num w:numId="20">
    <w:abstractNumId w:val="3"/>
  </w:num>
  <w:num w:numId="21">
    <w:abstractNumId w:val="14"/>
  </w:num>
  <w:num w:numId="22">
    <w:abstractNumId w:val="23"/>
  </w:num>
  <w:num w:numId="23">
    <w:abstractNumId w:val="2"/>
  </w:num>
  <w:num w:numId="24">
    <w:abstractNumId w:val="25"/>
  </w:num>
  <w:num w:numId="25">
    <w:abstractNumId w:val="24"/>
  </w:num>
  <w:num w:numId="2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hideSpellingErrors/>
  <w:hideGrammaticalErrors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CwNDawMDIwMDeyMDJU0lEKTi0uzszPAykwrQUAgq5eYCwAAAA="/>
  </w:docVars>
  <w:rsids>
    <w:rsidRoot w:val="00D4016E"/>
    <w:rsid w:val="001F4834"/>
    <w:rsid w:val="0021725F"/>
    <w:rsid w:val="00290646"/>
    <w:rsid w:val="002A0169"/>
    <w:rsid w:val="0034125C"/>
    <w:rsid w:val="003D27F0"/>
    <w:rsid w:val="004F2AF6"/>
    <w:rsid w:val="00513620"/>
    <w:rsid w:val="006908CB"/>
    <w:rsid w:val="007659A6"/>
    <w:rsid w:val="007D4370"/>
    <w:rsid w:val="008C645E"/>
    <w:rsid w:val="00950931"/>
    <w:rsid w:val="009C7EF8"/>
    <w:rsid w:val="00A6481C"/>
    <w:rsid w:val="00B4784A"/>
    <w:rsid w:val="00B543E8"/>
    <w:rsid w:val="00BB2111"/>
    <w:rsid w:val="00C442B5"/>
    <w:rsid w:val="00C6415F"/>
    <w:rsid w:val="00CA5DA7"/>
    <w:rsid w:val="00D146A9"/>
    <w:rsid w:val="00D4016E"/>
    <w:rsid w:val="00E11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B7C1979"/>
  <w15:chartTrackingRefBased/>
  <w15:docId w15:val="{2CFFF587-7276-4689-84F7-F642C3A24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4016E"/>
    <w:pPr>
      <w:spacing w:after="80" w:line="276" w:lineRule="auto"/>
    </w:pPr>
    <w:rPr>
      <w:rFonts w:ascii="Arial" w:hAnsi="Arial"/>
      <w:sz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yleQuality">
    <w:name w:val="Style Quality"/>
    <w:basedOn w:val="Standard"/>
    <w:link w:val="StyleQualityChar"/>
    <w:qFormat/>
    <w:rsid w:val="00A6481C"/>
    <w:pPr>
      <w:spacing w:before="120" w:after="120" w:line="480" w:lineRule="auto"/>
      <w:ind w:left="397" w:hanging="397"/>
    </w:pPr>
    <w:rPr>
      <w:sz w:val="22"/>
      <w:lang w:val="fr-FR"/>
    </w:rPr>
  </w:style>
  <w:style w:type="character" w:customStyle="1" w:styleId="StyleQualityChar">
    <w:name w:val="Style Quality Char"/>
    <w:basedOn w:val="Absatz-Standardschriftart"/>
    <w:link w:val="StyleQuality"/>
    <w:rsid w:val="00A6481C"/>
    <w:rPr>
      <w:rFonts w:ascii="Arial" w:hAnsi="Arial"/>
      <w:lang w:val="fr-FR"/>
    </w:rPr>
  </w:style>
  <w:style w:type="table" w:styleId="Tabellenraster">
    <w:name w:val="Table Grid"/>
    <w:basedOn w:val="NormaleTabelle"/>
    <w:uiPriority w:val="59"/>
    <w:rsid w:val="00D4016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659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659A6"/>
    <w:rPr>
      <w:rFonts w:ascii="Arial" w:hAnsi="Arial"/>
      <w:sz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7659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659A6"/>
    <w:rPr>
      <w:rFonts w:ascii="Arial" w:hAnsi="Arial"/>
      <w:sz w:val="20"/>
      <w:lang w:val="en-US"/>
    </w:rPr>
  </w:style>
  <w:style w:type="paragraph" w:styleId="Listenabsatz">
    <w:name w:val="List Paragraph"/>
    <w:basedOn w:val="Standard"/>
    <w:link w:val="ListenabsatzZchn"/>
    <w:uiPriority w:val="34"/>
    <w:qFormat/>
    <w:rsid w:val="00950931"/>
    <w:pPr>
      <w:spacing w:after="200" w:line="360" w:lineRule="auto"/>
      <w:ind w:left="720"/>
      <w:contextualSpacing/>
      <w:jc w:val="both"/>
    </w:pPr>
    <w:rPr>
      <w:sz w:val="22"/>
      <w:lang w:val="en-GB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950931"/>
    <w:pPr>
      <w:spacing w:after="0" w:line="360" w:lineRule="auto"/>
      <w:ind w:left="340" w:hanging="340"/>
      <w:jc w:val="both"/>
    </w:pPr>
    <w:rPr>
      <w:i/>
      <w:noProof/>
      <w:lang w:val="en-GB"/>
    </w:rPr>
  </w:style>
  <w:style w:type="character" w:customStyle="1" w:styleId="ListenabsatzZchn">
    <w:name w:val="Listenabsatz Zchn"/>
    <w:link w:val="Listenabsatz"/>
    <w:uiPriority w:val="34"/>
    <w:rsid w:val="00950931"/>
    <w:rPr>
      <w:rFonts w:ascii="Arial" w:hAnsi="Arial"/>
      <w:lang w:val="en-GB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950931"/>
    <w:rPr>
      <w:rFonts w:ascii="Arial" w:hAnsi="Arial"/>
      <w:i/>
      <w:noProof/>
      <w:sz w:val="20"/>
      <w:lang w:val="en-GB"/>
    </w:rPr>
  </w:style>
  <w:style w:type="character" w:customStyle="1" w:styleId="translation">
    <w:name w:val="translation"/>
    <w:basedOn w:val="Absatz-Standardschriftart"/>
    <w:rsid w:val="009509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926</Words>
  <Characters>18439</Characters>
  <Application>Microsoft Office Word</Application>
  <DocSecurity>0</DocSecurity>
  <Lines>153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De Pretto</dc:creator>
  <cp:keywords/>
  <dc:description/>
  <cp:lastModifiedBy>Angela Lazarova</cp:lastModifiedBy>
  <cp:revision>4</cp:revision>
  <dcterms:created xsi:type="dcterms:W3CDTF">2022-01-04T17:40:00Z</dcterms:created>
  <dcterms:modified xsi:type="dcterms:W3CDTF">2022-01-12T15:35:00Z</dcterms:modified>
</cp:coreProperties>
</file>